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1C874" w14:textId="77777777" w:rsidR="00E1317E" w:rsidRDefault="00E1317E" w:rsidP="00E1317E">
      <w:pPr>
        <w:pStyle w:val="1"/>
        <w:spacing w:line="480" w:lineRule="auto"/>
        <w:rPr>
          <w:rFonts w:hint="eastAsia"/>
          <w:lang w:eastAsia="ja-JP"/>
        </w:rPr>
      </w:pPr>
      <w:r>
        <w:rPr>
          <w:rFonts w:hint="eastAsia"/>
          <w:lang w:eastAsia="ja-JP"/>
        </w:rPr>
        <w:t>Supplementary information</w:t>
      </w:r>
    </w:p>
    <w:p w14:paraId="53380F23" w14:textId="77777777" w:rsidR="00526F9C" w:rsidRDefault="00526F9C" w:rsidP="00526F9C">
      <w:pPr>
        <w:widowControl/>
        <w:suppressAutoHyphens w:val="0"/>
        <w:spacing w:line="480" w:lineRule="auto"/>
        <w:jc w:val="left"/>
        <w:rPr>
          <w:lang w:eastAsia="ja-JP"/>
        </w:rPr>
      </w:pPr>
      <w:r>
        <w:rPr>
          <w:lang w:eastAsia="ja-JP"/>
        </w:rPr>
        <w:t>Title</w:t>
      </w:r>
    </w:p>
    <w:p w14:paraId="28A9A52E" w14:textId="77777777" w:rsidR="00526F9C" w:rsidRDefault="00526F9C" w:rsidP="00526F9C">
      <w:pPr>
        <w:widowControl/>
        <w:suppressAutoHyphens w:val="0"/>
        <w:spacing w:line="480" w:lineRule="auto"/>
        <w:jc w:val="left"/>
        <w:rPr>
          <w:lang w:eastAsia="ja-JP"/>
        </w:rPr>
      </w:pPr>
      <w:r>
        <w:rPr>
          <w:lang w:eastAsia="ja-JP"/>
        </w:rPr>
        <w:t>Acoustical cues for perception of emotional vocalizations in rats</w:t>
      </w:r>
    </w:p>
    <w:p w14:paraId="0F32AC08" w14:textId="77777777" w:rsidR="00526F9C" w:rsidRDefault="00526F9C" w:rsidP="00526F9C">
      <w:pPr>
        <w:widowControl/>
        <w:suppressAutoHyphens w:val="0"/>
        <w:spacing w:line="480" w:lineRule="auto"/>
        <w:jc w:val="left"/>
        <w:rPr>
          <w:lang w:eastAsia="ja-JP"/>
        </w:rPr>
      </w:pPr>
    </w:p>
    <w:p w14:paraId="25FE6BFA" w14:textId="77777777" w:rsidR="00526F9C" w:rsidRDefault="00526F9C" w:rsidP="00526F9C">
      <w:pPr>
        <w:widowControl/>
        <w:suppressAutoHyphens w:val="0"/>
        <w:spacing w:line="480" w:lineRule="auto"/>
        <w:jc w:val="left"/>
        <w:rPr>
          <w:lang w:eastAsia="ja-JP"/>
        </w:rPr>
      </w:pPr>
      <w:r>
        <w:rPr>
          <w:lang w:eastAsia="ja-JP"/>
        </w:rPr>
        <w:t>Author lists</w:t>
      </w:r>
    </w:p>
    <w:p w14:paraId="2C810AB9" w14:textId="77777777" w:rsidR="00526F9C" w:rsidRDefault="00526F9C" w:rsidP="00526F9C">
      <w:pPr>
        <w:widowControl/>
        <w:suppressAutoHyphens w:val="0"/>
        <w:spacing w:line="480" w:lineRule="auto"/>
        <w:ind w:leftChars="200" w:left="420"/>
        <w:jc w:val="left"/>
        <w:rPr>
          <w:lang w:eastAsia="ja-JP"/>
        </w:rPr>
      </w:pPr>
      <w:r>
        <w:rPr>
          <w:lang w:eastAsia="ja-JP"/>
        </w:rPr>
        <w:t>Yumi Saito</w:t>
      </w:r>
      <w:r>
        <w:rPr>
          <w:kern w:val="21"/>
          <w:vertAlign w:val="superscript"/>
          <w:lang w:eastAsia="ja-JP"/>
        </w:rPr>
        <w:t>1</w:t>
      </w:r>
    </w:p>
    <w:p w14:paraId="6D8517D2" w14:textId="77777777" w:rsidR="00526F9C" w:rsidRDefault="00526F9C" w:rsidP="00526F9C">
      <w:pPr>
        <w:widowControl/>
        <w:suppressAutoHyphens w:val="0"/>
        <w:spacing w:line="480" w:lineRule="auto"/>
        <w:ind w:leftChars="200" w:left="420"/>
        <w:jc w:val="left"/>
        <w:rPr>
          <w:kern w:val="21"/>
          <w:vertAlign w:val="superscript"/>
          <w:lang w:eastAsia="ja-JP"/>
        </w:rPr>
      </w:pPr>
      <w:r>
        <w:rPr>
          <w:lang w:eastAsia="ja-JP"/>
        </w:rPr>
        <w:t>Ryosuke O. Tachibana</w:t>
      </w:r>
      <w:r>
        <w:rPr>
          <w:kern w:val="21"/>
          <w:vertAlign w:val="superscript"/>
          <w:lang w:eastAsia="ja-JP"/>
        </w:rPr>
        <w:t>1</w:t>
      </w:r>
    </w:p>
    <w:p w14:paraId="25EFD178" w14:textId="77777777" w:rsidR="00526F9C" w:rsidRDefault="00526F9C" w:rsidP="00526F9C">
      <w:pPr>
        <w:widowControl/>
        <w:suppressAutoHyphens w:val="0"/>
        <w:spacing w:line="480" w:lineRule="auto"/>
        <w:ind w:leftChars="200" w:left="420"/>
        <w:jc w:val="left"/>
        <w:rPr>
          <w:kern w:val="21"/>
          <w:vertAlign w:val="superscript"/>
          <w:lang w:eastAsia="ja-JP"/>
        </w:rPr>
      </w:pPr>
      <w:r>
        <w:rPr>
          <w:kern w:val="21"/>
          <w:lang w:eastAsia="ja-JP"/>
        </w:rPr>
        <w:t>Kazuo Okanoya</w:t>
      </w:r>
      <w:r>
        <w:rPr>
          <w:kern w:val="21"/>
          <w:vertAlign w:val="superscript"/>
          <w:lang w:eastAsia="ja-JP"/>
        </w:rPr>
        <w:t>1</w:t>
      </w:r>
    </w:p>
    <w:p w14:paraId="7C43BDEF" w14:textId="77777777" w:rsidR="00526F9C" w:rsidRDefault="00526F9C" w:rsidP="00526F9C">
      <w:pPr>
        <w:widowControl/>
        <w:suppressAutoHyphens w:val="0"/>
        <w:spacing w:line="480" w:lineRule="auto"/>
        <w:jc w:val="left"/>
        <w:rPr>
          <w:kern w:val="21"/>
          <w:vertAlign w:val="superscript"/>
          <w:lang w:eastAsia="ja-JP"/>
        </w:rPr>
      </w:pPr>
    </w:p>
    <w:p w14:paraId="4DDA75C1" w14:textId="77777777" w:rsidR="00526F9C" w:rsidRDefault="00526F9C" w:rsidP="00526F9C">
      <w:pPr>
        <w:widowControl/>
        <w:suppressAutoHyphens w:val="0"/>
        <w:spacing w:line="480" w:lineRule="auto"/>
        <w:jc w:val="left"/>
        <w:rPr>
          <w:kern w:val="21"/>
          <w:lang w:eastAsia="ja-JP"/>
        </w:rPr>
      </w:pPr>
      <w:r>
        <w:rPr>
          <w:kern w:val="21"/>
          <w:lang w:eastAsia="ja-JP"/>
        </w:rPr>
        <w:t>1 Department of Life Sciences, Graduate School of Arts and Sciences, The University of Tokyo, 3-8-1 Komaba, Meguro-ku, Tokyo, Japan</w:t>
      </w:r>
    </w:p>
    <w:p w14:paraId="50E45796" w14:textId="77777777" w:rsidR="00526F9C" w:rsidRDefault="00526F9C" w:rsidP="00526F9C">
      <w:pPr>
        <w:widowControl/>
        <w:suppressAutoHyphens w:val="0"/>
        <w:spacing w:line="480" w:lineRule="auto"/>
        <w:jc w:val="left"/>
        <w:rPr>
          <w:kern w:val="21"/>
          <w:vertAlign w:val="superscript"/>
          <w:lang w:eastAsia="ja-JP"/>
        </w:rPr>
      </w:pPr>
    </w:p>
    <w:p w14:paraId="6300F39A" w14:textId="77777777" w:rsidR="00526F9C" w:rsidRDefault="00526F9C" w:rsidP="00526F9C">
      <w:pPr>
        <w:widowControl/>
        <w:suppressAutoHyphens w:val="0"/>
        <w:spacing w:line="480" w:lineRule="auto"/>
        <w:jc w:val="left"/>
        <w:rPr>
          <w:kern w:val="21"/>
          <w:lang w:eastAsia="ja-JP"/>
        </w:rPr>
      </w:pPr>
      <w:r>
        <w:rPr>
          <w:kern w:val="21"/>
          <w:lang w:eastAsia="ja-JP"/>
        </w:rPr>
        <w:t>Correspondence author:</w:t>
      </w:r>
    </w:p>
    <w:p w14:paraId="368E3A2E" w14:textId="77777777" w:rsidR="00526F9C" w:rsidRDefault="00526F9C" w:rsidP="00526F9C">
      <w:pPr>
        <w:widowControl/>
        <w:suppressAutoHyphens w:val="0"/>
        <w:spacing w:line="480" w:lineRule="auto"/>
        <w:ind w:firstLine="840"/>
        <w:jc w:val="left"/>
        <w:rPr>
          <w:kern w:val="21"/>
          <w:lang w:eastAsia="ja-JP"/>
        </w:rPr>
      </w:pPr>
      <w:r>
        <w:rPr>
          <w:lang w:eastAsia="ja-JP"/>
        </w:rPr>
        <w:t>Kazuo Okanoya</w:t>
      </w:r>
      <w:r>
        <w:br w:type="page"/>
      </w:r>
    </w:p>
    <w:p w14:paraId="38AACA32" w14:textId="77777777" w:rsidR="004F62BA" w:rsidRDefault="00E1317E" w:rsidP="002419C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bookmarkStart w:id="0" w:name="_GoBack"/>
      <w:bookmarkEnd w:id="0"/>
      <w:r w:rsidRPr="00E1317E">
        <w:rPr>
          <w:rFonts w:ascii="Times New Roman" w:hAnsi="Times New Roman" w:cs="Times New Roman" w:hint="eastAsia"/>
          <w:b/>
          <w:sz w:val="24"/>
          <w:szCs w:val="24"/>
          <w:lang w:eastAsia="ja-JP"/>
        </w:rPr>
        <w:lastRenderedPageBreak/>
        <w:t>Additional methods</w:t>
      </w:r>
    </w:p>
    <w:p w14:paraId="77F03B7B" w14:textId="304A92C2" w:rsidR="004F62BA" w:rsidRPr="004F62BA" w:rsidRDefault="000040FB" w:rsidP="002419C9">
      <w:pPr>
        <w:pStyle w:val="2"/>
        <w:spacing w:line="480" w:lineRule="auto"/>
        <w:rPr>
          <w:lang w:eastAsia="ja-JP"/>
        </w:rPr>
      </w:pPr>
      <w:r w:rsidRPr="000040FB">
        <w:rPr>
          <w:lang w:eastAsia="ja-JP"/>
        </w:rPr>
        <w:t>Spectral peak detection</w:t>
      </w:r>
    </w:p>
    <w:p w14:paraId="78E2AD01" w14:textId="5A11EC5B" w:rsidR="000040FB" w:rsidRPr="000040FB" w:rsidRDefault="000040FB" w:rsidP="00536B28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040FB">
        <w:rPr>
          <w:rFonts w:ascii="Times New Roman" w:hAnsi="Times New Roman" w:cs="Times New Roman"/>
          <w:sz w:val="24"/>
          <w:szCs w:val="24"/>
          <w:lang w:eastAsia="ja-JP"/>
        </w:rPr>
        <w:t>To assess acoustical features of rats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’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 vocalization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, we extracted </w:t>
      </w:r>
      <w:r w:rsidR="00693F56">
        <w:rPr>
          <w:rFonts w:ascii="Times New Roman" w:hAnsi="Times New Roman" w:cs="Times New Roman" w:hint="eastAsia"/>
          <w:sz w:val="24"/>
          <w:szCs w:val="24"/>
          <w:lang w:eastAsia="ja-JP"/>
        </w:rPr>
        <w:t>peak frequency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 trace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 of each vocalized sound after performing noise reduction and segmentation on the recorded sound dataset. We detected each syllable from continuously recorded sound data by in-house software ('usvseg') implemented as MATLAB scripts</w:t>
      </w:r>
      <w:r w:rsidR="00681D93" w:rsidRPr="00681D93">
        <w:rPr>
          <w:rFonts w:ascii="Times New Roman" w:hAnsi="Times New Roman" w:cs="Times New Roman" w:hint="eastAsia"/>
          <w:sz w:val="24"/>
          <w:szCs w:val="24"/>
          <w:vertAlign w:val="superscript"/>
          <w:lang w:eastAsia="ja-JP"/>
        </w:rPr>
        <w:t>1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. Briefly, the original waveform was converted into a smoothed spectrogram by the 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m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>ultitaper method</w:t>
      </w:r>
      <w:r w:rsidR="00681D93">
        <w:rPr>
          <w:rFonts w:ascii="Times New Roman" w:hAnsi="Times New Roman" w:cs="Times New Roman" w:hint="eastAsia"/>
          <w:kern w:val="24"/>
          <w:sz w:val="24"/>
          <w:szCs w:val="24"/>
          <w:vertAlign w:val="superscript"/>
          <w:lang w:eastAsia="ja-JP"/>
        </w:rPr>
        <w:t>2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 with 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 xml:space="preserve">a 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>4-ms window (1024 samples) in 0.5-ms timestep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 (125 samples); 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 xml:space="preserve">background noise 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>(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chamber fan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>, scratching sound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, etc.) 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was reduced</w:t>
      </w:r>
      <w:r w:rsidR="00E94D40"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>by cepstral filtering (or liftering) and median subtraction. Then, amplitude and frequency of the spectral peak in every timestep were calculated as the maximum amplitude of the spectrum and a weighted mean of 21 spectral points around a frequency correspond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ed</w:t>
      </w:r>
      <w:r w:rsidRPr="000040FB">
        <w:rPr>
          <w:rFonts w:ascii="Times New Roman" w:hAnsi="Times New Roman" w:cs="Times New Roman"/>
          <w:sz w:val="24"/>
          <w:szCs w:val="24"/>
          <w:lang w:eastAsia="ja-JP"/>
        </w:rPr>
        <w:t xml:space="preserve"> to the maximum amplitude.  </w:t>
      </w:r>
    </w:p>
    <w:p w14:paraId="0619A804" w14:textId="77777777" w:rsidR="007170C5" w:rsidRDefault="007170C5" w:rsidP="000040F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6C8C6F3" w14:textId="24F1D084" w:rsidR="002419C9" w:rsidRPr="002419C9" w:rsidRDefault="002419C9" w:rsidP="00536B28">
      <w:pPr>
        <w:pStyle w:val="2"/>
        <w:spacing w:line="480" w:lineRule="auto"/>
        <w:rPr>
          <w:lang w:eastAsia="ja-JP"/>
        </w:rPr>
      </w:pPr>
      <w:r>
        <w:rPr>
          <w:rFonts w:hint="eastAsia"/>
          <w:lang w:eastAsia="ja-JP"/>
        </w:rPr>
        <w:t>Artifact c</w:t>
      </w:r>
      <w:r w:rsidR="007170C5">
        <w:rPr>
          <w:rFonts w:hint="eastAsia"/>
          <w:lang w:eastAsia="ja-JP"/>
        </w:rPr>
        <w:t>heck</w:t>
      </w:r>
      <w:r>
        <w:rPr>
          <w:rFonts w:hint="eastAsia"/>
          <w:lang w:eastAsia="ja-JP"/>
        </w:rPr>
        <w:t>ing for auditory stimuli</w:t>
      </w:r>
    </w:p>
    <w:p w14:paraId="1BEEF907" w14:textId="3B2B8C29" w:rsidR="000040FB" w:rsidRDefault="002419C9" w:rsidP="00536B28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W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>e also conducted tests to compare the responses toward original PC/DC stimuli (used for training and discrimination test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 xml:space="preserve">) and </w:t>
      </w:r>
      <w:r w:rsidR="00C04DF9">
        <w:rPr>
          <w:rFonts w:ascii="Times New Roman" w:hAnsi="Times New Roman" w:cs="Times New Roman"/>
          <w:sz w:val="24"/>
          <w:szCs w:val="24"/>
          <w:lang w:eastAsia="ja-JP"/>
        </w:rPr>
        <w:t xml:space="preserve">an additional set of 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>synthesized PC/DC stimuli</w:t>
      </w:r>
      <w:r w:rsidR="00EF10BD" w:rsidRPr="00EF10BD">
        <w:rPr>
          <w:rFonts w:ascii="Times New Roman" w:hAnsi="Times New Roman" w:cs="Times New Roman"/>
          <w:sz w:val="24"/>
          <w:szCs w:val="24"/>
          <w:lang w:eastAsia="ja-JP"/>
        </w:rPr>
        <w:t xml:space="preserve"> (100% shifting of mean frequency and duration from originals) 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 xml:space="preserve">in order to 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ensure that</w:t>
      </w:r>
      <w:r w:rsidR="00E94D40" w:rsidRPr="0096458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>synthesized stimuli (</w:t>
      </w:r>
      <w:r w:rsidR="00C04DF9">
        <w:rPr>
          <w:rFonts w:ascii="Times New Roman" w:hAnsi="Times New Roman" w:cs="Times New Roman"/>
          <w:sz w:val="24"/>
          <w:szCs w:val="24"/>
          <w:lang w:eastAsia="ja-JP"/>
        </w:rPr>
        <w:t xml:space="preserve">i.e., 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 xml:space="preserve">probe stimuli) did not have any artifacts. </w:t>
      </w:r>
      <w:r w:rsidR="00EF10B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Synthesized PC/DC stimuli were created by the same program </w:t>
      </w:r>
      <w:r w:rsidR="00E94D40">
        <w:rPr>
          <w:rFonts w:ascii="Times New Roman" w:hAnsi="Times New Roman" w:cs="Times New Roman"/>
          <w:sz w:val="24"/>
          <w:szCs w:val="24"/>
          <w:lang w:eastAsia="ja-JP"/>
        </w:rPr>
        <w:t>that</w:t>
      </w:r>
      <w:r w:rsidR="00E94D40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EF10B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was used for probe stimuli synthesis, by </w:t>
      </w:r>
      <w:r w:rsidR="00EF10BD" w:rsidRPr="00EF10BD">
        <w:rPr>
          <w:rFonts w:ascii="Times New Roman" w:hAnsi="Times New Roman" w:cs="Times New Roman"/>
          <w:sz w:val="24"/>
          <w:szCs w:val="24"/>
          <w:lang w:eastAsia="ja-JP"/>
        </w:rPr>
        <w:t>100% shifting of mean freque</w:t>
      </w:r>
      <w:r w:rsidR="00EF10BD">
        <w:rPr>
          <w:rFonts w:ascii="Times New Roman" w:hAnsi="Times New Roman" w:cs="Times New Roman"/>
          <w:sz w:val="24"/>
          <w:szCs w:val="24"/>
          <w:lang w:eastAsia="ja-JP"/>
        </w:rPr>
        <w:t xml:space="preserve">ncy and duration from </w:t>
      </w:r>
      <w:r w:rsidR="00812A36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="00EF10BD">
        <w:rPr>
          <w:rFonts w:ascii="Times New Roman" w:hAnsi="Times New Roman" w:cs="Times New Roman"/>
          <w:sz w:val="24"/>
          <w:szCs w:val="24"/>
          <w:lang w:eastAsia="ja-JP"/>
        </w:rPr>
        <w:t>original</w:t>
      </w:r>
      <w:r w:rsidR="00812A36">
        <w:rPr>
          <w:rFonts w:ascii="Times New Roman" w:hAnsi="Times New Roman" w:cs="Times New Roman"/>
          <w:sz w:val="24"/>
          <w:szCs w:val="24"/>
          <w:lang w:eastAsia="ja-JP"/>
        </w:rPr>
        <w:t xml:space="preserve"> stimuli</w:t>
      </w:r>
      <w:r w:rsidR="00EF10B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. So </w:t>
      </w:r>
      <w:r w:rsidR="00F409A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values of </w:t>
      </w:r>
      <w:r w:rsidR="00EF10B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hree acoustical </w:t>
      </w:r>
      <w:r w:rsidR="00F409A1">
        <w:rPr>
          <w:rFonts w:ascii="Times New Roman" w:hAnsi="Times New Roman" w:cs="Times New Roman" w:hint="eastAsia"/>
          <w:sz w:val="24"/>
          <w:szCs w:val="24"/>
          <w:lang w:eastAsia="ja-JP"/>
        </w:rPr>
        <w:t>features were</w:t>
      </w:r>
      <w:r w:rsidR="00EF10B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entirely the same between original PC/DC and synthesized PC/DC</w:t>
      </w:r>
      <w:r w:rsidR="00F409A1"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  <w:r w:rsidR="00EF10BD" w:rsidRPr="00EF10B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EF10B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After all discrimination test sessions were </w:t>
      </w:r>
      <w:r w:rsidR="00EF10BD">
        <w:rPr>
          <w:rFonts w:ascii="Times New Roman" w:hAnsi="Times New Roman" w:cs="Times New Roman"/>
          <w:sz w:val="24"/>
          <w:szCs w:val="24"/>
          <w:lang w:eastAsia="ja-JP"/>
        </w:rPr>
        <w:t>finished</w:t>
      </w:r>
      <w:r w:rsidR="00EF10BD">
        <w:rPr>
          <w:rFonts w:ascii="Times New Roman" w:hAnsi="Times New Roman" w:cs="Times New Roman" w:hint="eastAsia"/>
          <w:sz w:val="24"/>
          <w:szCs w:val="24"/>
          <w:lang w:eastAsia="ja-JP"/>
        </w:rPr>
        <w:t>, s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>ix of twelve rats were tested once. There were 240 trials within a 120-minute period, and 10</w:t>
      </w:r>
      <w:r w:rsidR="00536B28">
        <w:rPr>
          <w:rFonts w:ascii="Times New Roman" w:hAnsi="Times New Roman" w:cs="Times New Roman" w:hint="eastAsia"/>
          <w:sz w:val="24"/>
          <w:szCs w:val="24"/>
          <w:lang w:eastAsia="ja-JP"/>
        </w:rPr>
        <w:t>%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 xml:space="preserve">of 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lastRenderedPageBreak/>
        <w:t xml:space="preserve">trials 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 xml:space="preserve">were the presentation of synthesized PC/DC stimuli without rewards 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>or</w:t>
      </w:r>
      <w:r w:rsidR="00D1261E" w:rsidRPr="0096458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964583" w:rsidRPr="00964583">
        <w:rPr>
          <w:rFonts w:ascii="Times New Roman" w:hAnsi="Times New Roman" w:cs="Times New Roman"/>
          <w:sz w:val="24"/>
          <w:szCs w:val="24"/>
          <w:lang w:eastAsia="ja-JP"/>
        </w:rPr>
        <w:t>punishments.</w:t>
      </w:r>
      <w:r w:rsidR="00F409A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Then we checked whether rats show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>ed</w:t>
      </w:r>
      <w:r w:rsidR="00F409A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the correct response to synthesized PC/DC. We also compared the response time 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>lever press</w:t>
      </w:r>
      <w:r w:rsidR="00F409A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by two sample t-tests.</w:t>
      </w:r>
    </w:p>
    <w:p w14:paraId="646A3F85" w14:textId="77777777" w:rsidR="000040FB" w:rsidRDefault="000040FB" w:rsidP="00536B28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BAD4310" w14:textId="732650DC" w:rsidR="00641294" w:rsidRDefault="00641294" w:rsidP="0064129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641294">
        <w:rPr>
          <w:rFonts w:ascii="Times New Roman" w:hAnsi="Times New Roman" w:cs="Times New Roman" w:hint="eastAsia"/>
          <w:b/>
          <w:sz w:val="24"/>
          <w:szCs w:val="24"/>
          <w:lang w:eastAsia="ja-JP"/>
        </w:rPr>
        <w:t>Additional results</w:t>
      </w:r>
    </w:p>
    <w:p w14:paraId="63A33EB4" w14:textId="5D525657" w:rsidR="002419C9" w:rsidRPr="00641294" w:rsidRDefault="002419C9" w:rsidP="00A54FE1">
      <w:pPr>
        <w:pStyle w:val="2"/>
        <w:spacing w:line="480" w:lineRule="auto"/>
        <w:rPr>
          <w:lang w:eastAsia="ja-JP"/>
        </w:rPr>
      </w:pPr>
      <w:r>
        <w:rPr>
          <w:rFonts w:hint="eastAsia"/>
          <w:lang w:eastAsia="ja-JP"/>
        </w:rPr>
        <w:t>Auditory stimuli did not have any artifacts</w:t>
      </w:r>
    </w:p>
    <w:p w14:paraId="527712FE" w14:textId="781AE741" w:rsidR="00641294" w:rsidRDefault="00A54FE1" w:rsidP="00641294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o 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>ensure that</w:t>
      </w:r>
      <w:r w:rsidR="00D1261E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synthesized stimuli d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>id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not have artifacts, w</w:t>
      </w:r>
      <w:r w:rsidR="00E678AD" w:rsidRPr="00E678AD">
        <w:rPr>
          <w:rFonts w:ascii="Times New Roman" w:hAnsi="Times New Roman" w:cs="Times New Roman"/>
          <w:sz w:val="24"/>
          <w:szCs w:val="24"/>
          <w:lang w:eastAsia="ja-JP"/>
        </w:rPr>
        <w:t xml:space="preserve">e calculated the correct 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 xml:space="preserve">response </w:t>
      </w:r>
      <w:r w:rsidR="00E678AD" w:rsidRPr="00E678AD">
        <w:rPr>
          <w:rFonts w:ascii="Times New Roman" w:hAnsi="Times New Roman" w:cs="Times New Roman"/>
          <w:sz w:val="24"/>
          <w:szCs w:val="24"/>
          <w:lang w:eastAsia="ja-JP"/>
        </w:rPr>
        <w:t xml:space="preserve">rate (the rate of pressing PC or DC levers 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>during</w:t>
      </w:r>
      <w:r w:rsidR="00D1261E" w:rsidRPr="00E678A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E678AD" w:rsidRPr="00E678AD">
        <w:rPr>
          <w:rFonts w:ascii="Times New Roman" w:hAnsi="Times New Roman" w:cs="Times New Roman"/>
          <w:sz w:val="24"/>
          <w:szCs w:val="24"/>
          <w:lang w:eastAsia="ja-JP"/>
        </w:rPr>
        <w:t>the presentation of original or synthesized PC or DC stimuli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>, respectively</w:t>
      </w:r>
      <w:r w:rsidR="00E678AD" w:rsidRPr="00E678AD">
        <w:rPr>
          <w:rFonts w:ascii="Times New Roman" w:hAnsi="Times New Roman" w:cs="Times New Roman"/>
          <w:sz w:val="24"/>
          <w:szCs w:val="24"/>
          <w:lang w:eastAsia="ja-JP"/>
        </w:rPr>
        <w:t xml:space="preserve">). 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>When synthesized PC/DC stimuli</w:t>
      </w:r>
      <w:r w:rsidR="00DF501B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were presented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 xml:space="preserve">, the correct 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 xml:space="preserve">response 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 xml:space="preserve">rate surpassed the 85% </w:t>
      </w:r>
      <w:r w:rsidR="00995647">
        <w:rPr>
          <w:rFonts w:ascii="Times New Roman" w:hAnsi="Times New Roman" w:cs="Times New Roman" w:hint="eastAsia"/>
          <w:sz w:val="24"/>
          <w:szCs w:val="24"/>
          <w:lang w:eastAsia="ja-JP"/>
        </w:rPr>
        <w:t>criterion</w:t>
      </w:r>
      <w:r w:rsidR="00DF501B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>(93.1</w:t>
      </w:r>
      <w:r w:rsidR="00DF501B">
        <w:rPr>
          <w:rFonts w:ascii="Times New Roman" w:hAnsi="Times New Roman" w:cs="Times New Roman"/>
          <w:sz w:val="24"/>
          <w:szCs w:val="24"/>
          <w:lang w:eastAsia="ja-JP"/>
        </w:rPr>
        <w:t> 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>% for synthesized PC, 97.2</w:t>
      </w:r>
      <w:r w:rsidR="00DF501B">
        <w:rPr>
          <w:rFonts w:ascii="Times New Roman" w:hAnsi="Times New Roman" w:cs="Times New Roman"/>
          <w:sz w:val="24"/>
          <w:szCs w:val="24"/>
          <w:lang w:eastAsia="ja-JP"/>
        </w:rPr>
        <w:t> 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 xml:space="preserve">% for DC). </w:t>
      </w:r>
      <w:r w:rsidR="00F409A1">
        <w:rPr>
          <w:rFonts w:ascii="Times New Roman" w:hAnsi="Times New Roman" w:cs="Times New Roman" w:hint="eastAsia"/>
          <w:sz w:val="24"/>
          <w:szCs w:val="24"/>
          <w:lang w:eastAsia="ja-JP"/>
        </w:rPr>
        <w:t>In addition, t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 xml:space="preserve">here were no significant differences in </w:t>
      </w:r>
      <w:r w:rsidR="00465067">
        <w:rPr>
          <w:rFonts w:ascii="Times New Roman" w:hAnsi="Times New Roman" w:cs="Times New Roman"/>
          <w:sz w:val="24"/>
          <w:szCs w:val="24"/>
          <w:lang w:eastAsia="ja-JP"/>
        </w:rPr>
        <w:t>response</w:t>
      </w:r>
      <w:r w:rsidR="00465067" w:rsidRPr="0064129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 xml:space="preserve">times </w:t>
      </w:r>
      <w:r w:rsidR="00D1261E">
        <w:rPr>
          <w:rFonts w:ascii="Times New Roman" w:hAnsi="Times New Roman" w:cs="Times New Roman"/>
          <w:sz w:val="24"/>
          <w:szCs w:val="24"/>
          <w:lang w:eastAsia="ja-JP"/>
        </w:rPr>
        <w:t>for between natural and synthesized stimuli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 xml:space="preserve"> (</w:t>
      </w:r>
      <w:r w:rsidR="004413C4" w:rsidRPr="004413C4">
        <w:rPr>
          <w:rFonts w:ascii="Times New Roman" w:hAnsi="Times New Roman" w:cs="Times New Roman" w:hint="eastAsia"/>
          <w:i/>
          <w:sz w:val="24"/>
          <w:szCs w:val="24"/>
          <w:lang w:eastAsia="ja-JP"/>
        </w:rPr>
        <w:t>p</w:t>
      </w:r>
      <w:r w:rsidR="004413C4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641294" w:rsidRPr="004413C4">
        <w:rPr>
          <w:rFonts w:ascii="Times New Roman" w:hAnsi="Times New Roman" w:cs="Times New Roman"/>
          <w:sz w:val="24"/>
          <w:szCs w:val="24"/>
          <w:lang w:eastAsia="ja-JP"/>
        </w:rPr>
        <w:t>&gt;</w:t>
      </w:r>
      <w:r w:rsidR="004413C4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641294" w:rsidRPr="004413C4">
        <w:rPr>
          <w:rFonts w:ascii="Times New Roman" w:hAnsi="Times New Roman" w:cs="Times New Roman"/>
          <w:sz w:val="24"/>
          <w:szCs w:val="24"/>
          <w:lang w:eastAsia="ja-JP"/>
        </w:rPr>
        <w:t>0.1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 xml:space="preserve">). </w:t>
      </w:r>
      <w:r w:rsidR="00EE0C27">
        <w:rPr>
          <w:rFonts w:ascii="Times New Roman" w:hAnsi="Times New Roman" w:cs="Times New Roman"/>
          <w:sz w:val="24"/>
          <w:szCs w:val="24"/>
          <w:lang w:eastAsia="ja-JP"/>
        </w:rPr>
        <w:t>Thus, we conclude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 xml:space="preserve"> our method of audio synthesis </w:t>
      </w:r>
      <w:r w:rsidR="00EE0C27">
        <w:rPr>
          <w:rFonts w:ascii="Times New Roman" w:hAnsi="Times New Roman" w:cs="Times New Roman"/>
          <w:sz w:val="24"/>
          <w:szCs w:val="24"/>
          <w:lang w:eastAsia="ja-JP"/>
        </w:rPr>
        <w:t>did not introduce any artifacts into the stimuli</w:t>
      </w:r>
      <w:r w:rsidR="00641294" w:rsidRPr="00641294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478536B4" w14:textId="77777777" w:rsidR="00234F50" w:rsidRDefault="00234F50" w:rsidP="00E1317E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E1C9077" w14:textId="77777777" w:rsidR="00A54FE1" w:rsidRDefault="00A54FE1" w:rsidP="00E1317E">
      <w:pPr>
        <w:widowControl/>
        <w:suppressAutoHyphens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references</w:t>
      </w:r>
    </w:p>
    <w:p w14:paraId="34FB1C9A" w14:textId="74085D6A" w:rsidR="00681D93" w:rsidRDefault="00681D93" w:rsidP="00681D93">
      <w:pPr>
        <w:pStyle w:val="af6"/>
        <w:widowControl/>
        <w:numPr>
          <w:ilvl w:val="0"/>
          <w:numId w:val="14"/>
        </w:numPr>
        <w:suppressAutoHyphens w:val="0"/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  <w:lang w:eastAsia="ja-JP"/>
        </w:rPr>
      </w:pPr>
      <w:r w:rsidRPr="00681D93">
        <w:rPr>
          <w:rFonts w:ascii="Times New Roman" w:hAnsi="Times New Roman" w:cs="Times New Roman"/>
          <w:sz w:val="24"/>
          <w:szCs w:val="24"/>
          <w:lang w:eastAsia="ja-JP"/>
        </w:rPr>
        <w:t>Tachibana, R. O., Kanno, K., Okabe, S., Kobayasi, K. I., &amp; Okanoya, K. USVSEG: A robust segmentation of rodents' ultrasonic vocalization. BioRxiv, 572743 (2019).</w:t>
      </w:r>
    </w:p>
    <w:p w14:paraId="3B1CBEB5" w14:textId="2B824234" w:rsidR="000F5526" w:rsidRPr="00450951" w:rsidRDefault="00A54FE1" w:rsidP="00450951">
      <w:pPr>
        <w:pStyle w:val="af6"/>
        <w:widowControl/>
        <w:numPr>
          <w:ilvl w:val="0"/>
          <w:numId w:val="14"/>
        </w:numPr>
        <w:suppressAutoHyphens w:val="0"/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  <w:lang w:eastAsia="ja-JP"/>
        </w:rPr>
      </w:pPr>
      <w:r w:rsidRPr="00450951">
        <w:rPr>
          <w:rFonts w:ascii="Times New Roman" w:hAnsi="Times New Roman" w:cs="Times New Roman"/>
          <w:sz w:val="24"/>
          <w:szCs w:val="24"/>
          <w:lang w:eastAsia="ja-JP"/>
        </w:rPr>
        <w:t>Thomson, D. J. Spectrum estimation and harmonic analysis</w:t>
      </w:r>
      <w:r w:rsidRPr="0045095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. </w:t>
      </w:r>
      <w:r w:rsidRPr="00450951">
        <w:rPr>
          <w:rFonts w:ascii="Times New Roman" w:hAnsi="Times New Roman" w:cs="Times New Roman"/>
          <w:i/>
          <w:sz w:val="24"/>
          <w:szCs w:val="24"/>
          <w:lang w:eastAsia="ja-JP"/>
        </w:rPr>
        <w:t xml:space="preserve">Proceedings of the IEEE. </w:t>
      </w:r>
      <w:r w:rsidRPr="00450951">
        <w:rPr>
          <w:rFonts w:ascii="Times New Roman" w:hAnsi="Times New Roman" w:cs="Times New Roman"/>
          <w:sz w:val="24"/>
          <w:szCs w:val="24"/>
          <w:lang w:eastAsia="ja-JP"/>
        </w:rPr>
        <w:t>Vol. 70, pp. 1055–1096</w:t>
      </w:r>
      <w:r w:rsidRPr="0045095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(1982)</w:t>
      </w:r>
    </w:p>
    <w:p w14:paraId="512BEB47" w14:textId="17262EBB" w:rsidR="00E250A3" w:rsidRDefault="00E250A3" w:rsidP="005345C9">
      <w:pPr>
        <w:widowControl/>
        <w:suppressAutoHyphens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E250A3" w:rsidSect="00AC407E">
      <w:footerReference w:type="default" r:id="rId9"/>
      <w:pgSz w:w="11906" w:h="16838"/>
      <w:pgMar w:top="1985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D68A1B5" w15:done="0"/>
  <w15:commentEx w15:paraId="4FDF4113" w15:done="0"/>
  <w15:commentEx w15:paraId="783C51EC" w15:done="0"/>
  <w15:commentEx w15:paraId="1D04A912" w15:done="0"/>
  <w15:commentEx w15:paraId="6BFD091B" w15:done="0"/>
  <w15:commentEx w15:paraId="33DC20F0" w15:done="0"/>
  <w15:commentEx w15:paraId="4C5DD1A9" w15:done="0"/>
  <w15:commentEx w15:paraId="7A0CF697" w15:done="0"/>
  <w15:commentEx w15:paraId="1F0EBB5C" w15:done="0"/>
  <w15:commentEx w15:paraId="26CDFEBA" w15:done="0"/>
  <w15:commentEx w15:paraId="4209218D" w15:done="0"/>
  <w15:commentEx w15:paraId="422DA92E" w15:done="0"/>
  <w15:commentEx w15:paraId="0B322114" w15:done="0"/>
  <w15:commentEx w15:paraId="095753C3" w15:done="0"/>
  <w15:commentEx w15:paraId="60376A7C" w15:done="0"/>
  <w15:commentEx w15:paraId="4547717C" w15:done="0"/>
  <w15:commentEx w15:paraId="32A03234" w15:done="0"/>
  <w15:commentEx w15:paraId="50CE7397" w15:done="0"/>
  <w15:commentEx w15:paraId="08CF44E7" w15:done="0"/>
  <w15:commentEx w15:paraId="450F92E7" w15:done="0"/>
  <w15:commentEx w15:paraId="794501E1" w15:done="0"/>
  <w15:commentEx w15:paraId="3E9E841C" w15:done="0"/>
  <w15:commentEx w15:paraId="389B8E20" w15:done="0"/>
  <w15:commentEx w15:paraId="486A777C" w15:paraIdParent="389B8E20" w15:done="0"/>
  <w15:commentEx w15:paraId="6DB96DD6" w15:done="0"/>
  <w15:commentEx w15:paraId="1E1668A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68A1B5" w16cid:durableId="1FC4384C"/>
  <w16cid:commentId w16cid:paraId="4FDF4113" w16cid:durableId="1FC42532"/>
  <w16cid:commentId w16cid:paraId="783C51EC" w16cid:durableId="1FC42BB6"/>
  <w16cid:commentId w16cid:paraId="1D04A912" w16cid:durableId="1FC424C7"/>
  <w16cid:commentId w16cid:paraId="6BFD091B" w16cid:durableId="1FC4292A"/>
  <w16cid:commentId w16cid:paraId="33DC20F0" w16cid:durableId="1FC428DA"/>
  <w16cid:commentId w16cid:paraId="4C5DD1A9" w16cid:durableId="1FC4393C"/>
  <w16cid:commentId w16cid:paraId="7A0CF697" w16cid:durableId="1FC43750"/>
  <w16cid:commentId w16cid:paraId="1F0EBB5C" w16cid:durableId="1FC43770"/>
  <w16cid:commentId w16cid:paraId="26CDFEBA" w16cid:durableId="1FC437B0"/>
  <w16cid:commentId w16cid:paraId="4209218D" w16cid:durableId="1FC437D9"/>
  <w16cid:commentId w16cid:paraId="422DA92E" w16cid:durableId="1FC43816"/>
  <w16cid:commentId w16cid:paraId="0B322114" w16cid:durableId="1FC439F2"/>
  <w16cid:commentId w16cid:paraId="095753C3" w16cid:durableId="1FC441CE"/>
  <w16cid:commentId w16cid:paraId="60376A7C" w16cid:durableId="1FC442D9"/>
  <w16cid:commentId w16cid:paraId="4547717C" w16cid:durableId="1FC424C8"/>
  <w16cid:commentId w16cid:paraId="32A03234" w16cid:durableId="1FC424C9"/>
  <w16cid:commentId w16cid:paraId="50CE7397" w16cid:durableId="1FC424CA"/>
  <w16cid:commentId w16cid:paraId="08CF44E7" w16cid:durableId="1FC4445F"/>
  <w16cid:commentId w16cid:paraId="450F92E7" w16cid:durableId="1FC444B8"/>
  <w16cid:commentId w16cid:paraId="794501E1" w16cid:durableId="1FC4450E"/>
  <w16cid:commentId w16cid:paraId="3E9E841C" w16cid:durableId="1FC424CB"/>
  <w16cid:commentId w16cid:paraId="389B8E20" w16cid:durableId="1FC424CC"/>
  <w16cid:commentId w16cid:paraId="486A777C" w16cid:durableId="1FC4269B"/>
  <w16cid:commentId w16cid:paraId="6DB96DD6" w16cid:durableId="1FC424CD"/>
  <w16cid:commentId w16cid:paraId="1E1668A0" w16cid:durableId="1FC4285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56948" w14:textId="77777777" w:rsidR="00BA4B54" w:rsidRDefault="00BA4B54" w:rsidP="00CA6F9C">
      <w:r>
        <w:separator/>
      </w:r>
    </w:p>
  </w:endnote>
  <w:endnote w:type="continuationSeparator" w:id="0">
    <w:p w14:paraId="0C540992" w14:textId="77777777" w:rsidR="00BA4B54" w:rsidRDefault="00BA4B54" w:rsidP="00CA6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font375">
    <w:altName w:val="游ゴシック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119DFB" w14:textId="77777777" w:rsidR="00BE70AD" w:rsidRDefault="00BE70AD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526F9C" w:rsidRPr="00526F9C">
      <w:rPr>
        <w:noProof/>
        <w:lang w:val="ja-JP" w:eastAsia="ja-JP"/>
      </w:rPr>
      <w:t>1</w:t>
    </w:r>
    <w:r>
      <w:fldChar w:fldCharType="end"/>
    </w:r>
  </w:p>
  <w:p w14:paraId="20FC25A8" w14:textId="77777777" w:rsidR="00BE70AD" w:rsidRDefault="00BE70AD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70F999" w14:textId="77777777" w:rsidR="00BA4B54" w:rsidRDefault="00BA4B54" w:rsidP="00CA6F9C">
      <w:r>
        <w:separator/>
      </w:r>
    </w:p>
  </w:footnote>
  <w:footnote w:type="continuationSeparator" w:id="0">
    <w:p w14:paraId="2445F762" w14:textId="77777777" w:rsidR="00BA4B54" w:rsidRDefault="00BA4B54" w:rsidP="00CA6F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578B9"/>
    <w:multiLevelType w:val="hybridMultilevel"/>
    <w:tmpl w:val="1EE6C264"/>
    <w:lvl w:ilvl="0" w:tplc="54163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46812DA"/>
    <w:multiLevelType w:val="hybridMultilevel"/>
    <w:tmpl w:val="021681DE"/>
    <w:lvl w:ilvl="0" w:tplc="699E36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5D67A28"/>
    <w:multiLevelType w:val="multilevel"/>
    <w:tmpl w:val="50B49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54F7FA7"/>
    <w:multiLevelType w:val="hybridMultilevel"/>
    <w:tmpl w:val="6ABE958A"/>
    <w:lvl w:ilvl="0" w:tplc="A31870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6C1633E"/>
    <w:multiLevelType w:val="hybridMultilevel"/>
    <w:tmpl w:val="742C2AC4"/>
    <w:lvl w:ilvl="0" w:tplc="BE4CD8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27470FE7"/>
    <w:multiLevelType w:val="hybridMultilevel"/>
    <w:tmpl w:val="99E205C6"/>
    <w:lvl w:ilvl="0" w:tplc="C6683D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93E3A15"/>
    <w:multiLevelType w:val="hybridMultilevel"/>
    <w:tmpl w:val="A634AAA2"/>
    <w:lvl w:ilvl="0" w:tplc="6928A0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E2014D3"/>
    <w:multiLevelType w:val="hybridMultilevel"/>
    <w:tmpl w:val="66BE1116"/>
    <w:lvl w:ilvl="0" w:tplc="BFF6C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F32114B"/>
    <w:multiLevelType w:val="hybridMultilevel"/>
    <w:tmpl w:val="2AB49DA0"/>
    <w:lvl w:ilvl="0" w:tplc="2BF483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42F20D78"/>
    <w:multiLevelType w:val="hybridMultilevel"/>
    <w:tmpl w:val="7A8A9EEC"/>
    <w:lvl w:ilvl="0" w:tplc="C4102E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478862B9"/>
    <w:multiLevelType w:val="hybridMultilevel"/>
    <w:tmpl w:val="3836D896"/>
    <w:lvl w:ilvl="0" w:tplc="A6C69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63161079"/>
    <w:multiLevelType w:val="hybridMultilevel"/>
    <w:tmpl w:val="E8D288C2"/>
    <w:lvl w:ilvl="0" w:tplc="267252D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6E2E208D"/>
    <w:multiLevelType w:val="hybridMultilevel"/>
    <w:tmpl w:val="DD6C01B6"/>
    <w:lvl w:ilvl="0" w:tplc="01BA978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55C157B"/>
    <w:multiLevelType w:val="hybridMultilevel"/>
    <w:tmpl w:val="71BE12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9"/>
  </w:num>
  <w:num w:numId="3">
    <w:abstractNumId w:val="6"/>
  </w:num>
  <w:num w:numId="4">
    <w:abstractNumId w:val="3"/>
  </w:num>
  <w:num w:numId="5">
    <w:abstractNumId w:val="11"/>
  </w:num>
  <w:num w:numId="6">
    <w:abstractNumId w:val="5"/>
  </w:num>
  <w:num w:numId="7">
    <w:abstractNumId w:val="1"/>
  </w:num>
  <w:num w:numId="8">
    <w:abstractNumId w:val="4"/>
  </w:num>
  <w:num w:numId="9">
    <w:abstractNumId w:val="10"/>
  </w:num>
  <w:num w:numId="10">
    <w:abstractNumId w:val="13"/>
  </w:num>
  <w:num w:numId="11">
    <w:abstractNumId w:val="2"/>
  </w:num>
  <w:num w:numId="12">
    <w:abstractNumId w:val="0"/>
  </w:num>
  <w:num w:numId="13">
    <w:abstractNumId w:val="7"/>
  </w:num>
  <w:num w:numId="14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kanoya">
    <w15:presenceInfo w15:providerId="None" w15:userId="Okano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bordersDoNotSurroundHeader/>
  <w:bordersDoNotSurroundFooter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40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F9C"/>
    <w:rsid w:val="00002752"/>
    <w:rsid w:val="000031AB"/>
    <w:rsid w:val="0000340C"/>
    <w:rsid w:val="0000386B"/>
    <w:rsid w:val="000040FB"/>
    <w:rsid w:val="00004E9B"/>
    <w:rsid w:val="0000585D"/>
    <w:rsid w:val="00005D0D"/>
    <w:rsid w:val="00005E00"/>
    <w:rsid w:val="00006332"/>
    <w:rsid w:val="00006B12"/>
    <w:rsid w:val="0000770D"/>
    <w:rsid w:val="00007BE0"/>
    <w:rsid w:val="00010023"/>
    <w:rsid w:val="000109FB"/>
    <w:rsid w:val="00010E78"/>
    <w:rsid w:val="00011A2B"/>
    <w:rsid w:val="00011D4E"/>
    <w:rsid w:val="00012252"/>
    <w:rsid w:val="00012B4B"/>
    <w:rsid w:val="00012F83"/>
    <w:rsid w:val="00015C01"/>
    <w:rsid w:val="0001722F"/>
    <w:rsid w:val="0001751F"/>
    <w:rsid w:val="000178E4"/>
    <w:rsid w:val="00021638"/>
    <w:rsid w:val="000229BD"/>
    <w:rsid w:val="00022E27"/>
    <w:rsid w:val="0002427C"/>
    <w:rsid w:val="00024C27"/>
    <w:rsid w:val="00025CAF"/>
    <w:rsid w:val="00025E14"/>
    <w:rsid w:val="000266BF"/>
    <w:rsid w:val="000268C2"/>
    <w:rsid w:val="00027A9C"/>
    <w:rsid w:val="00027C15"/>
    <w:rsid w:val="00031420"/>
    <w:rsid w:val="000314B3"/>
    <w:rsid w:val="00032D88"/>
    <w:rsid w:val="00033817"/>
    <w:rsid w:val="00041F40"/>
    <w:rsid w:val="000438B8"/>
    <w:rsid w:val="00043C81"/>
    <w:rsid w:val="0004594C"/>
    <w:rsid w:val="00045A20"/>
    <w:rsid w:val="00045BF7"/>
    <w:rsid w:val="00047F05"/>
    <w:rsid w:val="00047F52"/>
    <w:rsid w:val="00050158"/>
    <w:rsid w:val="00050611"/>
    <w:rsid w:val="0005139F"/>
    <w:rsid w:val="00051A1F"/>
    <w:rsid w:val="00053CAF"/>
    <w:rsid w:val="00054379"/>
    <w:rsid w:val="00054571"/>
    <w:rsid w:val="00054BCD"/>
    <w:rsid w:val="00055265"/>
    <w:rsid w:val="0005540C"/>
    <w:rsid w:val="000570C4"/>
    <w:rsid w:val="00057F21"/>
    <w:rsid w:val="00061448"/>
    <w:rsid w:val="0006349B"/>
    <w:rsid w:val="000642D8"/>
    <w:rsid w:val="00064436"/>
    <w:rsid w:val="00066AA4"/>
    <w:rsid w:val="00066AC4"/>
    <w:rsid w:val="000708EC"/>
    <w:rsid w:val="0007249B"/>
    <w:rsid w:val="00072785"/>
    <w:rsid w:val="00072C5B"/>
    <w:rsid w:val="00072EFA"/>
    <w:rsid w:val="00073509"/>
    <w:rsid w:val="00073CD1"/>
    <w:rsid w:val="00075176"/>
    <w:rsid w:val="0007556E"/>
    <w:rsid w:val="00075BD6"/>
    <w:rsid w:val="00077890"/>
    <w:rsid w:val="00077A02"/>
    <w:rsid w:val="00081DC5"/>
    <w:rsid w:val="0008245C"/>
    <w:rsid w:val="000835E9"/>
    <w:rsid w:val="00083BAA"/>
    <w:rsid w:val="00085F1B"/>
    <w:rsid w:val="00086132"/>
    <w:rsid w:val="00086FBF"/>
    <w:rsid w:val="00087517"/>
    <w:rsid w:val="00090BFA"/>
    <w:rsid w:val="00091B66"/>
    <w:rsid w:val="00093B51"/>
    <w:rsid w:val="00093C48"/>
    <w:rsid w:val="00093D9D"/>
    <w:rsid w:val="00093F52"/>
    <w:rsid w:val="000946A7"/>
    <w:rsid w:val="000947FB"/>
    <w:rsid w:val="0009506B"/>
    <w:rsid w:val="00095271"/>
    <w:rsid w:val="00095D5E"/>
    <w:rsid w:val="0009653E"/>
    <w:rsid w:val="00096B8C"/>
    <w:rsid w:val="000972FC"/>
    <w:rsid w:val="000978D3"/>
    <w:rsid w:val="000A0654"/>
    <w:rsid w:val="000A1660"/>
    <w:rsid w:val="000A2081"/>
    <w:rsid w:val="000A2AA4"/>
    <w:rsid w:val="000A312D"/>
    <w:rsid w:val="000A34A3"/>
    <w:rsid w:val="000A4A81"/>
    <w:rsid w:val="000A5220"/>
    <w:rsid w:val="000A6708"/>
    <w:rsid w:val="000A70DB"/>
    <w:rsid w:val="000B0160"/>
    <w:rsid w:val="000B03AC"/>
    <w:rsid w:val="000B143C"/>
    <w:rsid w:val="000B14D7"/>
    <w:rsid w:val="000B1593"/>
    <w:rsid w:val="000B2CAD"/>
    <w:rsid w:val="000B34BF"/>
    <w:rsid w:val="000B3DE7"/>
    <w:rsid w:val="000B4057"/>
    <w:rsid w:val="000B46F5"/>
    <w:rsid w:val="000B486A"/>
    <w:rsid w:val="000B5666"/>
    <w:rsid w:val="000B6097"/>
    <w:rsid w:val="000B717C"/>
    <w:rsid w:val="000B7E46"/>
    <w:rsid w:val="000C00CF"/>
    <w:rsid w:val="000C0293"/>
    <w:rsid w:val="000C0557"/>
    <w:rsid w:val="000C0EE7"/>
    <w:rsid w:val="000C387B"/>
    <w:rsid w:val="000C45D4"/>
    <w:rsid w:val="000C5118"/>
    <w:rsid w:val="000C633C"/>
    <w:rsid w:val="000C721B"/>
    <w:rsid w:val="000D26E5"/>
    <w:rsid w:val="000D44B2"/>
    <w:rsid w:val="000D5E8A"/>
    <w:rsid w:val="000D6360"/>
    <w:rsid w:val="000D7117"/>
    <w:rsid w:val="000D78BB"/>
    <w:rsid w:val="000D79A3"/>
    <w:rsid w:val="000D7AA8"/>
    <w:rsid w:val="000E0099"/>
    <w:rsid w:val="000E34D6"/>
    <w:rsid w:val="000E3DE3"/>
    <w:rsid w:val="000E612D"/>
    <w:rsid w:val="000F17EA"/>
    <w:rsid w:val="000F20A4"/>
    <w:rsid w:val="000F27F3"/>
    <w:rsid w:val="000F3064"/>
    <w:rsid w:val="000F383D"/>
    <w:rsid w:val="000F38E6"/>
    <w:rsid w:val="000F5526"/>
    <w:rsid w:val="000F7164"/>
    <w:rsid w:val="000F750B"/>
    <w:rsid w:val="0010088A"/>
    <w:rsid w:val="00101F49"/>
    <w:rsid w:val="00104245"/>
    <w:rsid w:val="00104246"/>
    <w:rsid w:val="0010588B"/>
    <w:rsid w:val="0010672C"/>
    <w:rsid w:val="00106838"/>
    <w:rsid w:val="00106DE2"/>
    <w:rsid w:val="001075DE"/>
    <w:rsid w:val="001079CA"/>
    <w:rsid w:val="00107FF8"/>
    <w:rsid w:val="001101F9"/>
    <w:rsid w:val="001103C6"/>
    <w:rsid w:val="0011413E"/>
    <w:rsid w:val="00116384"/>
    <w:rsid w:val="00116440"/>
    <w:rsid w:val="00116F6A"/>
    <w:rsid w:val="001170FC"/>
    <w:rsid w:val="00117C40"/>
    <w:rsid w:val="0012068E"/>
    <w:rsid w:val="00120EDF"/>
    <w:rsid w:val="00123084"/>
    <w:rsid w:val="00123E48"/>
    <w:rsid w:val="00124AB4"/>
    <w:rsid w:val="00126AC6"/>
    <w:rsid w:val="00130B0B"/>
    <w:rsid w:val="00131036"/>
    <w:rsid w:val="001322A8"/>
    <w:rsid w:val="00133AE0"/>
    <w:rsid w:val="001342B7"/>
    <w:rsid w:val="00135AAA"/>
    <w:rsid w:val="001360F7"/>
    <w:rsid w:val="00136602"/>
    <w:rsid w:val="00136FD4"/>
    <w:rsid w:val="00140593"/>
    <w:rsid w:val="001406B7"/>
    <w:rsid w:val="00141D75"/>
    <w:rsid w:val="001430A3"/>
    <w:rsid w:val="00143665"/>
    <w:rsid w:val="001436B3"/>
    <w:rsid w:val="00143930"/>
    <w:rsid w:val="001440C4"/>
    <w:rsid w:val="00144997"/>
    <w:rsid w:val="00144B4E"/>
    <w:rsid w:val="00144CB3"/>
    <w:rsid w:val="001455D8"/>
    <w:rsid w:val="00145A5A"/>
    <w:rsid w:val="00146AC0"/>
    <w:rsid w:val="0015237B"/>
    <w:rsid w:val="00152CF4"/>
    <w:rsid w:val="001539D2"/>
    <w:rsid w:val="0015608D"/>
    <w:rsid w:val="00156116"/>
    <w:rsid w:val="00157786"/>
    <w:rsid w:val="00160062"/>
    <w:rsid w:val="0016073C"/>
    <w:rsid w:val="00161D0A"/>
    <w:rsid w:val="00162724"/>
    <w:rsid w:val="00162E2B"/>
    <w:rsid w:val="00164AE6"/>
    <w:rsid w:val="001672C4"/>
    <w:rsid w:val="001672D1"/>
    <w:rsid w:val="001704AE"/>
    <w:rsid w:val="00171028"/>
    <w:rsid w:val="001713AD"/>
    <w:rsid w:val="00173063"/>
    <w:rsid w:val="0017314A"/>
    <w:rsid w:val="001748A2"/>
    <w:rsid w:val="001766CA"/>
    <w:rsid w:val="00176822"/>
    <w:rsid w:val="00176872"/>
    <w:rsid w:val="0018074E"/>
    <w:rsid w:val="00183975"/>
    <w:rsid w:val="00183A99"/>
    <w:rsid w:val="00184C0A"/>
    <w:rsid w:val="0018703F"/>
    <w:rsid w:val="0018797C"/>
    <w:rsid w:val="00190167"/>
    <w:rsid w:val="00192149"/>
    <w:rsid w:val="0019631B"/>
    <w:rsid w:val="00196551"/>
    <w:rsid w:val="00196B8C"/>
    <w:rsid w:val="00197104"/>
    <w:rsid w:val="0019772A"/>
    <w:rsid w:val="001A0F5B"/>
    <w:rsid w:val="001A109E"/>
    <w:rsid w:val="001A11AB"/>
    <w:rsid w:val="001A2594"/>
    <w:rsid w:val="001A28B6"/>
    <w:rsid w:val="001A2BF5"/>
    <w:rsid w:val="001A336B"/>
    <w:rsid w:val="001A5698"/>
    <w:rsid w:val="001A69F2"/>
    <w:rsid w:val="001A6B0E"/>
    <w:rsid w:val="001A6BB6"/>
    <w:rsid w:val="001B014B"/>
    <w:rsid w:val="001B0B5C"/>
    <w:rsid w:val="001B19F9"/>
    <w:rsid w:val="001B2CAF"/>
    <w:rsid w:val="001B40BF"/>
    <w:rsid w:val="001B4180"/>
    <w:rsid w:val="001B48B4"/>
    <w:rsid w:val="001B5673"/>
    <w:rsid w:val="001B5AC0"/>
    <w:rsid w:val="001C045A"/>
    <w:rsid w:val="001C0AA4"/>
    <w:rsid w:val="001C20F1"/>
    <w:rsid w:val="001C3599"/>
    <w:rsid w:val="001C3892"/>
    <w:rsid w:val="001C4B22"/>
    <w:rsid w:val="001C6156"/>
    <w:rsid w:val="001C69F8"/>
    <w:rsid w:val="001C6DD3"/>
    <w:rsid w:val="001C7064"/>
    <w:rsid w:val="001C7293"/>
    <w:rsid w:val="001C770B"/>
    <w:rsid w:val="001D0230"/>
    <w:rsid w:val="001D1189"/>
    <w:rsid w:val="001D129B"/>
    <w:rsid w:val="001D480C"/>
    <w:rsid w:val="001D5ACA"/>
    <w:rsid w:val="001D6995"/>
    <w:rsid w:val="001D6A9A"/>
    <w:rsid w:val="001D7186"/>
    <w:rsid w:val="001D7FB7"/>
    <w:rsid w:val="001D7FF3"/>
    <w:rsid w:val="001E0627"/>
    <w:rsid w:val="001E23A9"/>
    <w:rsid w:val="001E375E"/>
    <w:rsid w:val="001E3C47"/>
    <w:rsid w:val="001E50DD"/>
    <w:rsid w:val="001E638A"/>
    <w:rsid w:val="001E6967"/>
    <w:rsid w:val="001F4ED1"/>
    <w:rsid w:val="001F5C02"/>
    <w:rsid w:val="001F67EF"/>
    <w:rsid w:val="002009C2"/>
    <w:rsid w:val="0020104C"/>
    <w:rsid w:val="00201212"/>
    <w:rsid w:val="00201C5B"/>
    <w:rsid w:val="002024D0"/>
    <w:rsid w:val="00203A7F"/>
    <w:rsid w:val="00204F2A"/>
    <w:rsid w:val="002058AC"/>
    <w:rsid w:val="00205F87"/>
    <w:rsid w:val="002061F5"/>
    <w:rsid w:val="00207CA7"/>
    <w:rsid w:val="00210348"/>
    <w:rsid w:val="00212FAD"/>
    <w:rsid w:val="002133B4"/>
    <w:rsid w:val="00213902"/>
    <w:rsid w:val="00213D48"/>
    <w:rsid w:val="00215E8E"/>
    <w:rsid w:val="002166E3"/>
    <w:rsid w:val="002173D5"/>
    <w:rsid w:val="0022076E"/>
    <w:rsid w:val="00221B5D"/>
    <w:rsid w:val="00223692"/>
    <w:rsid w:val="00226F7D"/>
    <w:rsid w:val="0022768E"/>
    <w:rsid w:val="002307BE"/>
    <w:rsid w:val="00230928"/>
    <w:rsid w:val="00231399"/>
    <w:rsid w:val="0023166E"/>
    <w:rsid w:val="0023478F"/>
    <w:rsid w:val="00234F50"/>
    <w:rsid w:val="0023588C"/>
    <w:rsid w:val="00236CD3"/>
    <w:rsid w:val="0023704B"/>
    <w:rsid w:val="002372F9"/>
    <w:rsid w:val="002419C9"/>
    <w:rsid w:val="00241DDE"/>
    <w:rsid w:val="0024291A"/>
    <w:rsid w:val="002441BE"/>
    <w:rsid w:val="0024594B"/>
    <w:rsid w:val="00245D6D"/>
    <w:rsid w:val="0024661E"/>
    <w:rsid w:val="002469EA"/>
    <w:rsid w:val="00246CDA"/>
    <w:rsid w:val="00247B39"/>
    <w:rsid w:val="00250694"/>
    <w:rsid w:val="00250D6A"/>
    <w:rsid w:val="002519EC"/>
    <w:rsid w:val="00251AAE"/>
    <w:rsid w:val="00251C82"/>
    <w:rsid w:val="00251C94"/>
    <w:rsid w:val="0025253E"/>
    <w:rsid w:val="002530B8"/>
    <w:rsid w:val="00253ECF"/>
    <w:rsid w:val="00254338"/>
    <w:rsid w:val="002543A7"/>
    <w:rsid w:val="00254978"/>
    <w:rsid w:val="00255277"/>
    <w:rsid w:val="00256DED"/>
    <w:rsid w:val="002571E3"/>
    <w:rsid w:val="0026031B"/>
    <w:rsid w:val="002603B7"/>
    <w:rsid w:val="00261212"/>
    <w:rsid w:val="0026307E"/>
    <w:rsid w:val="002648F0"/>
    <w:rsid w:val="00265313"/>
    <w:rsid w:val="00265928"/>
    <w:rsid w:val="00265CD9"/>
    <w:rsid w:val="002663FA"/>
    <w:rsid w:val="00267C9D"/>
    <w:rsid w:val="00271537"/>
    <w:rsid w:val="00273604"/>
    <w:rsid w:val="002753DB"/>
    <w:rsid w:val="0027659C"/>
    <w:rsid w:val="00277B01"/>
    <w:rsid w:val="00277D2C"/>
    <w:rsid w:val="002803B3"/>
    <w:rsid w:val="002806F1"/>
    <w:rsid w:val="002813BD"/>
    <w:rsid w:val="00281A1E"/>
    <w:rsid w:val="002827C5"/>
    <w:rsid w:val="00282C2E"/>
    <w:rsid w:val="0028310D"/>
    <w:rsid w:val="002845E7"/>
    <w:rsid w:val="00286502"/>
    <w:rsid w:val="00286B96"/>
    <w:rsid w:val="00290393"/>
    <w:rsid w:val="002914CD"/>
    <w:rsid w:val="00292D7B"/>
    <w:rsid w:val="00292E26"/>
    <w:rsid w:val="00292FBC"/>
    <w:rsid w:val="00295523"/>
    <w:rsid w:val="00295D04"/>
    <w:rsid w:val="00296DF7"/>
    <w:rsid w:val="00297AD4"/>
    <w:rsid w:val="002A0233"/>
    <w:rsid w:val="002A07F4"/>
    <w:rsid w:val="002A1174"/>
    <w:rsid w:val="002A216B"/>
    <w:rsid w:val="002A2538"/>
    <w:rsid w:val="002A4713"/>
    <w:rsid w:val="002A5610"/>
    <w:rsid w:val="002A61C6"/>
    <w:rsid w:val="002A61ED"/>
    <w:rsid w:val="002A65D7"/>
    <w:rsid w:val="002A6A19"/>
    <w:rsid w:val="002A6CEC"/>
    <w:rsid w:val="002A6F06"/>
    <w:rsid w:val="002B044C"/>
    <w:rsid w:val="002B34B0"/>
    <w:rsid w:val="002B35CB"/>
    <w:rsid w:val="002B37B6"/>
    <w:rsid w:val="002B4D71"/>
    <w:rsid w:val="002B5456"/>
    <w:rsid w:val="002B5EB3"/>
    <w:rsid w:val="002B624F"/>
    <w:rsid w:val="002B6A17"/>
    <w:rsid w:val="002B6F11"/>
    <w:rsid w:val="002B76A6"/>
    <w:rsid w:val="002B7D7A"/>
    <w:rsid w:val="002B7FBE"/>
    <w:rsid w:val="002C10B6"/>
    <w:rsid w:val="002C3D5D"/>
    <w:rsid w:val="002C40DF"/>
    <w:rsid w:val="002C4197"/>
    <w:rsid w:val="002C4337"/>
    <w:rsid w:val="002C4E3E"/>
    <w:rsid w:val="002C5068"/>
    <w:rsid w:val="002C512F"/>
    <w:rsid w:val="002C5E9D"/>
    <w:rsid w:val="002C6321"/>
    <w:rsid w:val="002C6ADF"/>
    <w:rsid w:val="002C6DED"/>
    <w:rsid w:val="002D0D96"/>
    <w:rsid w:val="002D171E"/>
    <w:rsid w:val="002D1EEF"/>
    <w:rsid w:val="002D275C"/>
    <w:rsid w:val="002D31A5"/>
    <w:rsid w:val="002D373C"/>
    <w:rsid w:val="002D410F"/>
    <w:rsid w:val="002D4661"/>
    <w:rsid w:val="002D50CF"/>
    <w:rsid w:val="002D52CF"/>
    <w:rsid w:val="002D664A"/>
    <w:rsid w:val="002D7DDB"/>
    <w:rsid w:val="002E095A"/>
    <w:rsid w:val="002E1EB1"/>
    <w:rsid w:val="002E251B"/>
    <w:rsid w:val="002E34CC"/>
    <w:rsid w:val="002E37A3"/>
    <w:rsid w:val="002E43E3"/>
    <w:rsid w:val="002E4B9E"/>
    <w:rsid w:val="002E5922"/>
    <w:rsid w:val="002E64E8"/>
    <w:rsid w:val="002E67DF"/>
    <w:rsid w:val="002E7167"/>
    <w:rsid w:val="002F00C0"/>
    <w:rsid w:val="002F06A0"/>
    <w:rsid w:val="002F2C97"/>
    <w:rsid w:val="002F55AE"/>
    <w:rsid w:val="002F65CD"/>
    <w:rsid w:val="003013D2"/>
    <w:rsid w:val="00301F19"/>
    <w:rsid w:val="00303597"/>
    <w:rsid w:val="00303BC4"/>
    <w:rsid w:val="00304CB7"/>
    <w:rsid w:val="0030675F"/>
    <w:rsid w:val="00306FAA"/>
    <w:rsid w:val="003077B1"/>
    <w:rsid w:val="00307CEC"/>
    <w:rsid w:val="003100A0"/>
    <w:rsid w:val="00310227"/>
    <w:rsid w:val="00310C4B"/>
    <w:rsid w:val="0031120E"/>
    <w:rsid w:val="003123A7"/>
    <w:rsid w:val="00312CC5"/>
    <w:rsid w:val="00313447"/>
    <w:rsid w:val="00313CE2"/>
    <w:rsid w:val="00313DEB"/>
    <w:rsid w:val="00314486"/>
    <w:rsid w:val="00315377"/>
    <w:rsid w:val="00316363"/>
    <w:rsid w:val="0031644A"/>
    <w:rsid w:val="00317315"/>
    <w:rsid w:val="00317A36"/>
    <w:rsid w:val="00317A69"/>
    <w:rsid w:val="003205E6"/>
    <w:rsid w:val="0032097F"/>
    <w:rsid w:val="00320B40"/>
    <w:rsid w:val="003212CC"/>
    <w:rsid w:val="00321F5D"/>
    <w:rsid w:val="00322228"/>
    <w:rsid w:val="0032251D"/>
    <w:rsid w:val="003229AC"/>
    <w:rsid w:val="00323FAA"/>
    <w:rsid w:val="0032401F"/>
    <w:rsid w:val="00325A6B"/>
    <w:rsid w:val="003268D1"/>
    <w:rsid w:val="003275C6"/>
    <w:rsid w:val="0033261B"/>
    <w:rsid w:val="003334BC"/>
    <w:rsid w:val="00334159"/>
    <w:rsid w:val="00334410"/>
    <w:rsid w:val="003361A2"/>
    <w:rsid w:val="003374A0"/>
    <w:rsid w:val="0033756B"/>
    <w:rsid w:val="0033799B"/>
    <w:rsid w:val="00337C48"/>
    <w:rsid w:val="00340765"/>
    <w:rsid w:val="00340B45"/>
    <w:rsid w:val="00342DA5"/>
    <w:rsid w:val="0034342C"/>
    <w:rsid w:val="0034388B"/>
    <w:rsid w:val="00343EB1"/>
    <w:rsid w:val="00343F05"/>
    <w:rsid w:val="00344C49"/>
    <w:rsid w:val="00345C32"/>
    <w:rsid w:val="00347CD4"/>
    <w:rsid w:val="00354805"/>
    <w:rsid w:val="003552F8"/>
    <w:rsid w:val="003556FA"/>
    <w:rsid w:val="0035610C"/>
    <w:rsid w:val="0035666B"/>
    <w:rsid w:val="00356DC4"/>
    <w:rsid w:val="00360031"/>
    <w:rsid w:val="0036069A"/>
    <w:rsid w:val="00360E70"/>
    <w:rsid w:val="0036116B"/>
    <w:rsid w:val="00361B28"/>
    <w:rsid w:val="0036257A"/>
    <w:rsid w:val="0036385B"/>
    <w:rsid w:val="00363F3F"/>
    <w:rsid w:val="00364006"/>
    <w:rsid w:val="00365140"/>
    <w:rsid w:val="00365625"/>
    <w:rsid w:val="00365D1D"/>
    <w:rsid w:val="0036602B"/>
    <w:rsid w:val="003679C0"/>
    <w:rsid w:val="003704CE"/>
    <w:rsid w:val="003713C2"/>
    <w:rsid w:val="00371832"/>
    <w:rsid w:val="0037205D"/>
    <w:rsid w:val="003725D5"/>
    <w:rsid w:val="00372F69"/>
    <w:rsid w:val="003743A4"/>
    <w:rsid w:val="00374BF3"/>
    <w:rsid w:val="00375545"/>
    <w:rsid w:val="00375CF4"/>
    <w:rsid w:val="00377439"/>
    <w:rsid w:val="0038135B"/>
    <w:rsid w:val="0038153F"/>
    <w:rsid w:val="00383641"/>
    <w:rsid w:val="00385270"/>
    <w:rsid w:val="00385B4E"/>
    <w:rsid w:val="003860E4"/>
    <w:rsid w:val="00386131"/>
    <w:rsid w:val="00386B7A"/>
    <w:rsid w:val="003879A0"/>
    <w:rsid w:val="00392F17"/>
    <w:rsid w:val="00393529"/>
    <w:rsid w:val="00393878"/>
    <w:rsid w:val="00394090"/>
    <w:rsid w:val="00395AAF"/>
    <w:rsid w:val="00396D38"/>
    <w:rsid w:val="003A0340"/>
    <w:rsid w:val="003A13DA"/>
    <w:rsid w:val="003A4423"/>
    <w:rsid w:val="003A450B"/>
    <w:rsid w:val="003A56FC"/>
    <w:rsid w:val="003A5D01"/>
    <w:rsid w:val="003A60C6"/>
    <w:rsid w:val="003A6B0B"/>
    <w:rsid w:val="003A6C11"/>
    <w:rsid w:val="003A766E"/>
    <w:rsid w:val="003A7ECD"/>
    <w:rsid w:val="003B1A44"/>
    <w:rsid w:val="003B2757"/>
    <w:rsid w:val="003B617F"/>
    <w:rsid w:val="003B65C7"/>
    <w:rsid w:val="003B67A6"/>
    <w:rsid w:val="003B7D0A"/>
    <w:rsid w:val="003B7E76"/>
    <w:rsid w:val="003B7F1F"/>
    <w:rsid w:val="003C0E3B"/>
    <w:rsid w:val="003C2BFD"/>
    <w:rsid w:val="003C2FA5"/>
    <w:rsid w:val="003C3DA8"/>
    <w:rsid w:val="003C61A9"/>
    <w:rsid w:val="003C7662"/>
    <w:rsid w:val="003D00C6"/>
    <w:rsid w:val="003D0483"/>
    <w:rsid w:val="003D0AE8"/>
    <w:rsid w:val="003D37BC"/>
    <w:rsid w:val="003D45DC"/>
    <w:rsid w:val="003D4697"/>
    <w:rsid w:val="003D52A4"/>
    <w:rsid w:val="003D5AF6"/>
    <w:rsid w:val="003D5F0F"/>
    <w:rsid w:val="003D6C60"/>
    <w:rsid w:val="003D76CE"/>
    <w:rsid w:val="003E1293"/>
    <w:rsid w:val="003E16F1"/>
    <w:rsid w:val="003E1AD8"/>
    <w:rsid w:val="003E1E5C"/>
    <w:rsid w:val="003E4662"/>
    <w:rsid w:val="003E5CE0"/>
    <w:rsid w:val="003E7192"/>
    <w:rsid w:val="003E7382"/>
    <w:rsid w:val="003E7D3D"/>
    <w:rsid w:val="003F03D8"/>
    <w:rsid w:val="003F1572"/>
    <w:rsid w:val="003F1934"/>
    <w:rsid w:val="003F430E"/>
    <w:rsid w:val="003F46B7"/>
    <w:rsid w:val="003F53A4"/>
    <w:rsid w:val="003F5AA5"/>
    <w:rsid w:val="003F72F7"/>
    <w:rsid w:val="003F790A"/>
    <w:rsid w:val="004002C4"/>
    <w:rsid w:val="0040116C"/>
    <w:rsid w:val="00401A8D"/>
    <w:rsid w:val="00402CF9"/>
    <w:rsid w:val="00403717"/>
    <w:rsid w:val="00405210"/>
    <w:rsid w:val="004056AF"/>
    <w:rsid w:val="0041019C"/>
    <w:rsid w:val="0041206B"/>
    <w:rsid w:val="004130A6"/>
    <w:rsid w:val="00413468"/>
    <w:rsid w:val="00413C6A"/>
    <w:rsid w:val="004149DE"/>
    <w:rsid w:val="00415EC2"/>
    <w:rsid w:val="00415F94"/>
    <w:rsid w:val="00416E58"/>
    <w:rsid w:val="004179A5"/>
    <w:rsid w:val="004207F7"/>
    <w:rsid w:val="00422856"/>
    <w:rsid w:val="00422AEA"/>
    <w:rsid w:val="004230B0"/>
    <w:rsid w:val="0042390C"/>
    <w:rsid w:val="00423FC3"/>
    <w:rsid w:val="00423FC6"/>
    <w:rsid w:val="0042728F"/>
    <w:rsid w:val="00427DF8"/>
    <w:rsid w:val="00430626"/>
    <w:rsid w:val="00433096"/>
    <w:rsid w:val="00434572"/>
    <w:rsid w:val="0043497D"/>
    <w:rsid w:val="00437C27"/>
    <w:rsid w:val="0044107D"/>
    <w:rsid w:val="004413C4"/>
    <w:rsid w:val="00442C9C"/>
    <w:rsid w:val="004436D4"/>
    <w:rsid w:val="0044465F"/>
    <w:rsid w:val="00445506"/>
    <w:rsid w:val="00445837"/>
    <w:rsid w:val="00445BAD"/>
    <w:rsid w:val="004460FB"/>
    <w:rsid w:val="00446D21"/>
    <w:rsid w:val="00447A36"/>
    <w:rsid w:val="00450485"/>
    <w:rsid w:val="00450951"/>
    <w:rsid w:val="00451993"/>
    <w:rsid w:val="004527E7"/>
    <w:rsid w:val="00452EEA"/>
    <w:rsid w:val="004539BF"/>
    <w:rsid w:val="004545F9"/>
    <w:rsid w:val="004548D5"/>
    <w:rsid w:val="004548D6"/>
    <w:rsid w:val="00454943"/>
    <w:rsid w:val="004555AE"/>
    <w:rsid w:val="004561D8"/>
    <w:rsid w:val="004617D3"/>
    <w:rsid w:val="004618C2"/>
    <w:rsid w:val="00461DF9"/>
    <w:rsid w:val="004626AF"/>
    <w:rsid w:val="00462B21"/>
    <w:rsid w:val="0046345A"/>
    <w:rsid w:val="00463A49"/>
    <w:rsid w:val="00464798"/>
    <w:rsid w:val="00465067"/>
    <w:rsid w:val="00465D1E"/>
    <w:rsid w:val="004710F0"/>
    <w:rsid w:val="00471C1B"/>
    <w:rsid w:val="004722B0"/>
    <w:rsid w:val="00476E66"/>
    <w:rsid w:val="0047725A"/>
    <w:rsid w:val="004775CA"/>
    <w:rsid w:val="00477EA8"/>
    <w:rsid w:val="00480369"/>
    <w:rsid w:val="00481337"/>
    <w:rsid w:val="00481779"/>
    <w:rsid w:val="0048291B"/>
    <w:rsid w:val="004835D9"/>
    <w:rsid w:val="0048556A"/>
    <w:rsid w:val="00490A64"/>
    <w:rsid w:val="00493361"/>
    <w:rsid w:val="004945DB"/>
    <w:rsid w:val="00494AA0"/>
    <w:rsid w:val="00494F27"/>
    <w:rsid w:val="004A058C"/>
    <w:rsid w:val="004A083F"/>
    <w:rsid w:val="004A2313"/>
    <w:rsid w:val="004A23CD"/>
    <w:rsid w:val="004A2453"/>
    <w:rsid w:val="004A2577"/>
    <w:rsid w:val="004A2B97"/>
    <w:rsid w:val="004A2C19"/>
    <w:rsid w:val="004A2CF6"/>
    <w:rsid w:val="004A2EF4"/>
    <w:rsid w:val="004A4660"/>
    <w:rsid w:val="004A59CF"/>
    <w:rsid w:val="004A6275"/>
    <w:rsid w:val="004A6305"/>
    <w:rsid w:val="004A6C9A"/>
    <w:rsid w:val="004A71B4"/>
    <w:rsid w:val="004A7A79"/>
    <w:rsid w:val="004A7C26"/>
    <w:rsid w:val="004B0EAC"/>
    <w:rsid w:val="004B1545"/>
    <w:rsid w:val="004B2E8E"/>
    <w:rsid w:val="004B3218"/>
    <w:rsid w:val="004B337F"/>
    <w:rsid w:val="004B3C29"/>
    <w:rsid w:val="004B4F56"/>
    <w:rsid w:val="004B4FFF"/>
    <w:rsid w:val="004B5D22"/>
    <w:rsid w:val="004B606E"/>
    <w:rsid w:val="004B6091"/>
    <w:rsid w:val="004B72C4"/>
    <w:rsid w:val="004B7C38"/>
    <w:rsid w:val="004C061C"/>
    <w:rsid w:val="004C1593"/>
    <w:rsid w:val="004C1B42"/>
    <w:rsid w:val="004C269D"/>
    <w:rsid w:val="004C2C42"/>
    <w:rsid w:val="004C41FC"/>
    <w:rsid w:val="004C4451"/>
    <w:rsid w:val="004C471E"/>
    <w:rsid w:val="004C4C97"/>
    <w:rsid w:val="004C4E44"/>
    <w:rsid w:val="004C69E4"/>
    <w:rsid w:val="004C766E"/>
    <w:rsid w:val="004C76F1"/>
    <w:rsid w:val="004D09E5"/>
    <w:rsid w:val="004D0C36"/>
    <w:rsid w:val="004D116D"/>
    <w:rsid w:val="004D1DDC"/>
    <w:rsid w:val="004D20B2"/>
    <w:rsid w:val="004D2774"/>
    <w:rsid w:val="004D55A4"/>
    <w:rsid w:val="004D562D"/>
    <w:rsid w:val="004D5934"/>
    <w:rsid w:val="004D6977"/>
    <w:rsid w:val="004D699B"/>
    <w:rsid w:val="004D6B42"/>
    <w:rsid w:val="004D776A"/>
    <w:rsid w:val="004E08EF"/>
    <w:rsid w:val="004E0933"/>
    <w:rsid w:val="004E0F2F"/>
    <w:rsid w:val="004E1FC9"/>
    <w:rsid w:val="004E2BF8"/>
    <w:rsid w:val="004E3526"/>
    <w:rsid w:val="004E50F8"/>
    <w:rsid w:val="004E51BF"/>
    <w:rsid w:val="004E54F0"/>
    <w:rsid w:val="004E55C0"/>
    <w:rsid w:val="004E7B57"/>
    <w:rsid w:val="004F0795"/>
    <w:rsid w:val="004F0D71"/>
    <w:rsid w:val="004F1B45"/>
    <w:rsid w:val="004F32DE"/>
    <w:rsid w:val="004F4019"/>
    <w:rsid w:val="004F49A1"/>
    <w:rsid w:val="004F556C"/>
    <w:rsid w:val="004F62BA"/>
    <w:rsid w:val="004F7592"/>
    <w:rsid w:val="005012CD"/>
    <w:rsid w:val="00501380"/>
    <w:rsid w:val="00502475"/>
    <w:rsid w:val="005033DC"/>
    <w:rsid w:val="00504E6E"/>
    <w:rsid w:val="00505E10"/>
    <w:rsid w:val="00507B15"/>
    <w:rsid w:val="00507D1E"/>
    <w:rsid w:val="005117AA"/>
    <w:rsid w:val="00512324"/>
    <w:rsid w:val="00512966"/>
    <w:rsid w:val="00512D1C"/>
    <w:rsid w:val="0051341D"/>
    <w:rsid w:val="005144A2"/>
    <w:rsid w:val="00521026"/>
    <w:rsid w:val="00521A37"/>
    <w:rsid w:val="0052327A"/>
    <w:rsid w:val="005248D7"/>
    <w:rsid w:val="005262D0"/>
    <w:rsid w:val="005267E5"/>
    <w:rsid w:val="00526803"/>
    <w:rsid w:val="00526F9C"/>
    <w:rsid w:val="00527544"/>
    <w:rsid w:val="00527D90"/>
    <w:rsid w:val="00527E9F"/>
    <w:rsid w:val="00530368"/>
    <w:rsid w:val="00531541"/>
    <w:rsid w:val="00532BCA"/>
    <w:rsid w:val="005334CD"/>
    <w:rsid w:val="005345C9"/>
    <w:rsid w:val="00535C3C"/>
    <w:rsid w:val="00536B28"/>
    <w:rsid w:val="00536B2D"/>
    <w:rsid w:val="005409A6"/>
    <w:rsid w:val="00541A48"/>
    <w:rsid w:val="00542B07"/>
    <w:rsid w:val="005458E7"/>
    <w:rsid w:val="005468A0"/>
    <w:rsid w:val="00546999"/>
    <w:rsid w:val="00547A7E"/>
    <w:rsid w:val="00551DEB"/>
    <w:rsid w:val="005525BC"/>
    <w:rsid w:val="0055276F"/>
    <w:rsid w:val="005527BC"/>
    <w:rsid w:val="00552897"/>
    <w:rsid w:val="0055399C"/>
    <w:rsid w:val="0055629D"/>
    <w:rsid w:val="00557FB9"/>
    <w:rsid w:val="00557FDC"/>
    <w:rsid w:val="0056002E"/>
    <w:rsid w:val="00560D8D"/>
    <w:rsid w:val="005611C6"/>
    <w:rsid w:val="00561797"/>
    <w:rsid w:val="005618B4"/>
    <w:rsid w:val="00561AEE"/>
    <w:rsid w:val="00561FAC"/>
    <w:rsid w:val="005640D7"/>
    <w:rsid w:val="0056488E"/>
    <w:rsid w:val="00567746"/>
    <w:rsid w:val="00567F0B"/>
    <w:rsid w:val="00570872"/>
    <w:rsid w:val="005709A1"/>
    <w:rsid w:val="005718EA"/>
    <w:rsid w:val="00571D9D"/>
    <w:rsid w:val="005725B3"/>
    <w:rsid w:val="0057374B"/>
    <w:rsid w:val="00573AAB"/>
    <w:rsid w:val="0057419D"/>
    <w:rsid w:val="0057421D"/>
    <w:rsid w:val="005748DD"/>
    <w:rsid w:val="00574BBC"/>
    <w:rsid w:val="0057558B"/>
    <w:rsid w:val="00576903"/>
    <w:rsid w:val="005779A7"/>
    <w:rsid w:val="0058160E"/>
    <w:rsid w:val="00582B8E"/>
    <w:rsid w:val="00582B9C"/>
    <w:rsid w:val="00582BCC"/>
    <w:rsid w:val="00582E21"/>
    <w:rsid w:val="00583A60"/>
    <w:rsid w:val="00586269"/>
    <w:rsid w:val="00590860"/>
    <w:rsid w:val="005909F4"/>
    <w:rsid w:val="005914E2"/>
    <w:rsid w:val="00591B42"/>
    <w:rsid w:val="005945A6"/>
    <w:rsid w:val="005970E6"/>
    <w:rsid w:val="005A05EF"/>
    <w:rsid w:val="005A0857"/>
    <w:rsid w:val="005A1AE0"/>
    <w:rsid w:val="005A356E"/>
    <w:rsid w:val="005A4E09"/>
    <w:rsid w:val="005A5698"/>
    <w:rsid w:val="005A5E41"/>
    <w:rsid w:val="005A678C"/>
    <w:rsid w:val="005B0708"/>
    <w:rsid w:val="005B0EA4"/>
    <w:rsid w:val="005B38EF"/>
    <w:rsid w:val="005B4DF6"/>
    <w:rsid w:val="005B69EE"/>
    <w:rsid w:val="005B7ACC"/>
    <w:rsid w:val="005C061F"/>
    <w:rsid w:val="005C13C8"/>
    <w:rsid w:val="005C154C"/>
    <w:rsid w:val="005C1D3D"/>
    <w:rsid w:val="005C2CC1"/>
    <w:rsid w:val="005C6500"/>
    <w:rsid w:val="005C66F5"/>
    <w:rsid w:val="005C7B98"/>
    <w:rsid w:val="005C7EF2"/>
    <w:rsid w:val="005C7EFF"/>
    <w:rsid w:val="005D3F70"/>
    <w:rsid w:val="005D5BB3"/>
    <w:rsid w:val="005D641A"/>
    <w:rsid w:val="005D7125"/>
    <w:rsid w:val="005E0F5C"/>
    <w:rsid w:val="005E424D"/>
    <w:rsid w:val="005E4626"/>
    <w:rsid w:val="005E67E7"/>
    <w:rsid w:val="005F0339"/>
    <w:rsid w:val="005F10C2"/>
    <w:rsid w:val="005F2D14"/>
    <w:rsid w:val="005F5767"/>
    <w:rsid w:val="005F5E37"/>
    <w:rsid w:val="005F66BF"/>
    <w:rsid w:val="005F77DE"/>
    <w:rsid w:val="005F789A"/>
    <w:rsid w:val="006005C5"/>
    <w:rsid w:val="00600C9C"/>
    <w:rsid w:val="00602052"/>
    <w:rsid w:val="00602B8A"/>
    <w:rsid w:val="00602C86"/>
    <w:rsid w:val="00605E95"/>
    <w:rsid w:val="00606901"/>
    <w:rsid w:val="00606FCA"/>
    <w:rsid w:val="00610AE6"/>
    <w:rsid w:val="00611090"/>
    <w:rsid w:val="006116DE"/>
    <w:rsid w:val="006141C8"/>
    <w:rsid w:val="00614EBE"/>
    <w:rsid w:val="00615092"/>
    <w:rsid w:val="00615AB3"/>
    <w:rsid w:val="00615C8B"/>
    <w:rsid w:val="00616389"/>
    <w:rsid w:val="00616943"/>
    <w:rsid w:val="00616944"/>
    <w:rsid w:val="00622576"/>
    <w:rsid w:val="006248C0"/>
    <w:rsid w:val="00625708"/>
    <w:rsid w:val="006265B2"/>
    <w:rsid w:val="00626645"/>
    <w:rsid w:val="00626DB3"/>
    <w:rsid w:val="0063212B"/>
    <w:rsid w:val="00633066"/>
    <w:rsid w:val="00633BDA"/>
    <w:rsid w:val="00634992"/>
    <w:rsid w:val="00634E0F"/>
    <w:rsid w:val="00636D46"/>
    <w:rsid w:val="0064008C"/>
    <w:rsid w:val="00641294"/>
    <w:rsid w:val="0064304F"/>
    <w:rsid w:val="00644B1F"/>
    <w:rsid w:val="00645C22"/>
    <w:rsid w:val="00645E5E"/>
    <w:rsid w:val="0064646F"/>
    <w:rsid w:val="00646E90"/>
    <w:rsid w:val="006473A6"/>
    <w:rsid w:val="006475B9"/>
    <w:rsid w:val="00647FEF"/>
    <w:rsid w:val="00652402"/>
    <w:rsid w:val="00653598"/>
    <w:rsid w:val="00655263"/>
    <w:rsid w:val="00655C25"/>
    <w:rsid w:val="00661322"/>
    <w:rsid w:val="00663407"/>
    <w:rsid w:val="00663E25"/>
    <w:rsid w:val="00664778"/>
    <w:rsid w:val="00664CD3"/>
    <w:rsid w:val="00664DA1"/>
    <w:rsid w:val="006661F9"/>
    <w:rsid w:val="00667405"/>
    <w:rsid w:val="00667E59"/>
    <w:rsid w:val="00670904"/>
    <w:rsid w:val="00671889"/>
    <w:rsid w:val="0067374A"/>
    <w:rsid w:val="00673A02"/>
    <w:rsid w:val="00675587"/>
    <w:rsid w:val="00681D93"/>
    <w:rsid w:val="006829C6"/>
    <w:rsid w:val="00682B01"/>
    <w:rsid w:val="00683A3D"/>
    <w:rsid w:val="00685D47"/>
    <w:rsid w:val="0068615D"/>
    <w:rsid w:val="00686434"/>
    <w:rsid w:val="006878B0"/>
    <w:rsid w:val="00687AAD"/>
    <w:rsid w:val="00687E37"/>
    <w:rsid w:val="00690834"/>
    <w:rsid w:val="00690A14"/>
    <w:rsid w:val="006916CB"/>
    <w:rsid w:val="00691DED"/>
    <w:rsid w:val="0069266D"/>
    <w:rsid w:val="00693886"/>
    <w:rsid w:val="00693F56"/>
    <w:rsid w:val="00694503"/>
    <w:rsid w:val="00695ED4"/>
    <w:rsid w:val="00696666"/>
    <w:rsid w:val="00697894"/>
    <w:rsid w:val="006A0061"/>
    <w:rsid w:val="006A0F82"/>
    <w:rsid w:val="006A107A"/>
    <w:rsid w:val="006A1445"/>
    <w:rsid w:val="006A23BF"/>
    <w:rsid w:val="006A2944"/>
    <w:rsid w:val="006A4564"/>
    <w:rsid w:val="006A5555"/>
    <w:rsid w:val="006A5DDC"/>
    <w:rsid w:val="006A6684"/>
    <w:rsid w:val="006A7101"/>
    <w:rsid w:val="006A714F"/>
    <w:rsid w:val="006B16E5"/>
    <w:rsid w:val="006B1C44"/>
    <w:rsid w:val="006B1D05"/>
    <w:rsid w:val="006B4C6E"/>
    <w:rsid w:val="006B687B"/>
    <w:rsid w:val="006C72FB"/>
    <w:rsid w:val="006C73A6"/>
    <w:rsid w:val="006C7675"/>
    <w:rsid w:val="006D0EED"/>
    <w:rsid w:val="006D1964"/>
    <w:rsid w:val="006D21E8"/>
    <w:rsid w:val="006D2DC0"/>
    <w:rsid w:val="006D4293"/>
    <w:rsid w:val="006D656F"/>
    <w:rsid w:val="006D66D9"/>
    <w:rsid w:val="006D6ACA"/>
    <w:rsid w:val="006D7D8B"/>
    <w:rsid w:val="006D7FD2"/>
    <w:rsid w:val="006E383A"/>
    <w:rsid w:val="006E3FB0"/>
    <w:rsid w:val="006E3FC7"/>
    <w:rsid w:val="006E4DCD"/>
    <w:rsid w:val="006E539A"/>
    <w:rsid w:val="006E614F"/>
    <w:rsid w:val="006E65FB"/>
    <w:rsid w:val="006E7C55"/>
    <w:rsid w:val="006F00AF"/>
    <w:rsid w:val="006F01B1"/>
    <w:rsid w:val="006F0519"/>
    <w:rsid w:val="006F05FB"/>
    <w:rsid w:val="006F1ABD"/>
    <w:rsid w:val="00701501"/>
    <w:rsid w:val="00701B7E"/>
    <w:rsid w:val="00702126"/>
    <w:rsid w:val="0070277C"/>
    <w:rsid w:val="0070405A"/>
    <w:rsid w:val="00705BE3"/>
    <w:rsid w:val="007075B5"/>
    <w:rsid w:val="0071002D"/>
    <w:rsid w:val="00710253"/>
    <w:rsid w:val="00710989"/>
    <w:rsid w:val="00711557"/>
    <w:rsid w:val="007116FE"/>
    <w:rsid w:val="00713022"/>
    <w:rsid w:val="007162A9"/>
    <w:rsid w:val="00716E55"/>
    <w:rsid w:val="007170C5"/>
    <w:rsid w:val="00717239"/>
    <w:rsid w:val="00717742"/>
    <w:rsid w:val="0072006A"/>
    <w:rsid w:val="00720202"/>
    <w:rsid w:val="00720724"/>
    <w:rsid w:val="0072151E"/>
    <w:rsid w:val="00723030"/>
    <w:rsid w:val="007232D6"/>
    <w:rsid w:val="007235B9"/>
    <w:rsid w:val="00724A09"/>
    <w:rsid w:val="00725CBA"/>
    <w:rsid w:val="00726679"/>
    <w:rsid w:val="00727AD2"/>
    <w:rsid w:val="0073019D"/>
    <w:rsid w:val="0073078B"/>
    <w:rsid w:val="00731504"/>
    <w:rsid w:val="00733434"/>
    <w:rsid w:val="00734431"/>
    <w:rsid w:val="00734B6C"/>
    <w:rsid w:val="00735BE4"/>
    <w:rsid w:val="00735D81"/>
    <w:rsid w:val="007371EA"/>
    <w:rsid w:val="00737685"/>
    <w:rsid w:val="00737EF5"/>
    <w:rsid w:val="0074070D"/>
    <w:rsid w:val="007416FD"/>
    <w:rsid w:val="00742C22"/>
    <w:rsid w:val="00743617"/>
    <w:rsid w:val="00743EB6"/>
    <w:rsid w:val="00745B3B"/>
    <w:rsid w:val="007503B6"/>
    <w:rsid w:val="00752875"/>
    <w:rsid w:val="0075408E"/>
    <w:rsid w:val="00754123"/>
    <w:rsid w:val="0075587C"/>
    <w:rsid w:val="00755C78"/>
    <w:rsid w:val="00756AC0"/>
    <w:rsid w:val="007575F9"/>
    <w:rsid w:val="00757CFD"/>
    <w:rsid w:val="00762518"/>
    <w:rsid w:val="0076590F"/>
    <w:rsid w:val="00765B77"/>
    <w:rsid w:val="00765C6D"/>
    <w:rsid w:val="007664B9"/>
    <w:rsid w:val="00766595"/>
    <w:rsid w:val="00767B6E"/>
    <w:rsid w:val="00767F34"/>
    <w:rsid w:val="0077012D"/>
    <w:rsid w:val="0077147E"/>
    <w:rsid w:val="00771B4B"/>
    <w:rsid w:val="007726AF"/>
    <w:rsid w:val="0077477B"/>
    <w:rsid w:val="00774CF3"/>
    <w:rsid w:val="00775630"/>
    <w:rsid w:val="00775AFB"/>
    <w:rsid w:val="00775F3F"/>
    <w:rsid w:val="00780927"/>
    <w:rsid w:val="00780A86"/>
    <w:rsid w:val="00780C53"/>
    <w:rsid w:val="00782004"/>
    <w:rsid w:val="0078431F"/>
    <w:rsid w:val="00785131"/>
    <w:rsid w:val="007853F2"/>
    <w:rsid w:val="00786256"/>
    <w:rsid w:val="007862A7"/>
    <w:rsid w:val="00787790"/>
    <w:rsid w:val="00790182"/>
    <w:rsid w:val="007906B4"/>
    <w:rsid w:val="007913CD"/>
    <w:rsid w:val="00791D94"/>
    <w:rsid w:val="00792902"/>
    <w:rsid w:val="00796057"/>
    <w:rsid w:val="007963AB"/>
    <w:rsid w:val="00796C66"/>
    <w:rsid w:val="00796E0A"/>
    <w:rsid w:val="007A1725"/>
    <w:rsid w:val="007A1F3C"/>
    <w:rsid w:val="007A2A6A"/>
    <w:rsid w:val="007A2AC8"/>
    <w:rsid w:val="007A37DA"/>
    <w:rsid w:val="007A3C25"/>
    <w:rsid w:val="007A3E8E"/>
    <w:rsid w:val="007A4BC1"/>
    <w:rsid w:val="007A4E76"/>
    <w:rsid w:val="007A4FAB"/>
    <w:rsid w:val="007A5CC8"/>
    <w:rsid w:val="007A632D"/>
    <w:rsid w:val="007B1473"/>
    <w:rsid w:val="007B210D"/>
    <w:rsid w:val="007B46B3"/>
    <w:rsid w:val="007B46C3"/>
    <w:rsid w:val="007B54E7"/>
    <w:rsid w:val="007B60D7"/>
    <w:rsid w:val="007C2013"/>
    <w:rsid w:val="007C36F0"/>
    <w:rsid w:val="007C43A5"/>
    <w:rsid w:val="007C5F53"/>
    <w:rsid w:val="007C6C87"/>
    <w:rsid w:val="007D0ADC"/>
    <w:rsid w:val="007D0F39"/>
    <w:rsid w:val="007D1148"/>
    <w:rsid w:val="007D11DF"/>
    <w:rsid w:val="007D1A5A"/>
    <w:rsid w:val="007D49EE"/>
    <w:rsid w:val="007D7151"/>
    <w:rsid w:val="007D739E"/>
    <w:rsid w:val="007D785E"/>
    <w:rsid w:val="007E0648"/>
    <w:rsid w:val="007E0827"/>
    <w:rsid w:val="007E0D14"/>
    <w:rsid w:val="007E13E0"/>
    <w:rsid w:val="007E22B5"/>
    <w:rsid w:val="007E236C"/>
    <w:rsid w:val="007E296C"/>
    <w:rsid w:val="007E3FE0"/>
    <w:rsid w:val="007E4F89"/>
    <w:rsid w:val="007E6BD5"/>
    <w:rsid w:val="007F0070"/>
    <w:rsid w:val="007F0BCE"/>
    <w:rsid w:val="007F0CD1"/>
    <w:rsid w:val="007F18FC"/>
    <w:rsid w:val="007F2304"/>
    <w:rsid w:val="007F2B01"/>
    <w:rsid w:val="007F3A67"/>
    <w:rsid w:val="007F3B9C"/>
    <w:rsid w:val="007F47A7"/>
    <w:rsid w:val="007F682D"/>
    <w:rsid w:val="007F6FA4"/>
    <w:rsid w:val="007F70FD"/>
    <w:rsid w:val="00800503"/>
    <w:rsid w:val="00801054"/>
    <w:rsid w:val="008016C0"/>
    <w:rsid w:val="00802465"/>
    <w:rsid w:val="0080332F"/>
    <w:rsid w:val="008048FD"/>
    <w:rsid w:val="00804C7C"/>
    <w:rsid w:val="00805A65"/>
    <w:rsid w:val="00806196"/>
    <w:rsid w:val="008078F9"/>
    <w:rsid w:val="0081177C"/>
    <w:rsid w:val="00812A36"/>
    <w:rsid w:val="00812AED"/>
    <w:rsid w:val="008138B7"/>
    <w:rsid w:val="008145F6"/>
    <w:rsid w:val="0081502D"/>
    <w:rsid w:val="00815667"/>
    <w:rsid w:val="00816E11"/>
    <w:rsid w:val="0081711D"/>
    <w:rsid w:val="008179B8"/>
    <w:rsid w:val="00820D8A"/>
    <w:rsid w:val="00821772"/>
    <w:rsid w:val="008231E3"/>
    <w:rsid w:val="00823BD8"/>
    <w:rsid w:val="00825E89"/>
    <w:rsid w:val="008260EA"/>
    <w:rsid w:val="00830588"/>
    <w:rsid w:val="008329A5"/>
    <w:rsid w:val="00835311"/>
    <w:rsid w:val="00835C67"/>
    <w:rsid w:val="00836349"/>
    <w:rsid w:val="008363C3"/>
    <w:rsid w:val="00841B62"/>
    <w:rsid w:val="008428AA"/>
    <w:rsid w:val="00842D6C"/>
    <w:rsid w:val="00844589"/>
    <w:rsid w:val="00845DBA"/>
    <w:rsid w:val="00846C88"/>
    <w:rsid w:val="00847B77"/>
    <w:rsid w:val="008502E5"/>
    <w:rsid w:val="00853BF5"/>
    <w:rsid w:val="0085473D"/>
    <w:rsid w:val="008558F8"/>
    <w:rsid w:val="00855B53"/>
    <w:rsid w:val="00855DC0"/>
    <w:rsid w:val="00857637"/>
    <w:rsid w:val="00857DB0"/>
    <w:rsid w:val="00860301"/>
    <w:rsid w:val="008612A1"/>
    <w:rsid w:val="008616B7"/>
    <w:rsid w:val="00862D8B"/>
    <w:rsid w:val="00862E94"/>
    <w:rsid w:val="008633A1"/>
    <w:rsid w:val="0086385B"/>
    <w:rsid w:val="00864298"/>
    <w:rsid w:val="008651BC"/>
    <w:rsid w:val="00865393"/>
    <w:rsid w:val="00865DFF"/>
    <w:rsid w:val="008663E9"/>
    <w:rsid w:val="00867C09"/>
    <w:rsid w:val="00867E24"/>
    <w:rsid w:val="00870F9F"/>
    <w:rsid w:val="00871F7A"/>
    <w:rsid w:val="0087290D"/>
    <w:rsid w:val="00872FD9"/>
    <w:rsid w:val="00873136"/>
    <w:rsid w:val="00873AFC"/>
    <w:rsid w:val="008746B3"/>
    <w:rsid w:val="00874848"/>
    <w:rsid w:val="008756AB"/>
    <w:rsid w:val="008772CA"/>
    <w:rsid w:val="00880AD7"/>
    <w:rsid w:val="00880FBA"/>
    <w:rsid w:val="00881CF6"/>
    <w:rsid w:val="00883647"/>
    <w:rsid w:val="00883AFB"/>
    <w:rsid w:val="00883B0F"/>
    <w:rsid w:val="00886C50"/>
    <w:rsid w:val="0088709E"/>
    <w:rsid w:val="00890936"/>
    <w:rsid w:val="00892213"/>
    <w:rsid w:val="00892798"/>
    <w:rsid w:val="00893381"/>
    <w:rsid w:val="00894EDF"/>
    <w:rsid w:val="00896736"/>
    <w:rsid w:val="008967C5"/>
    <w:rsid w:val="00896AB0"/>
    <w:rsid w:val="008A0135"/>
    <w:rsid w:val="008A0143"/>
    <w:rsid w:val="008A0357"/>
    <w:rsid w:val="008A503B"/>
    <w:rsid w:val="008A55C9"/>
    <w:rsid w:val="008A5995"/>
    <w:rsid w:val="008A6F46"/>
    <w:rsid w:val="008A7AAC"/>
    <w:rsid w:val="008A7B56"/>
    <w:rsid w:val="008B154D"/>
    <w:rsid w:val="008B1941"/>
    <w:rsid w:val="008B23E1"/>
    <w:rsid w:val="008B3E07"/>
    <w:rsid w:val="008B43A9"/>
    <w:rsid w:val="008B5AB4"/>
    <w:rsid w:val="008B5B33"/>
    <w:rsid w:val="008B72CD"/>
    <w:rsid w:val="008C1A02"/>
    <w:rsid w:val="008C1E2F"/>
    <w:rsid w:val="008C29A0"/>
    <w:rsid w:val="008C4438"/>
    <w:rsid w:val="008C516D"/>
    <w:rsid w:val="008C6F1E"/>
    <w:rsid w:val="008D0454"/>
    <w:rsid w:val="008D1539"/>
    <w:rsid w:val="008D2AF3"/>
    <w:rsid w:val="008D2C75"/>
    <w:rsid w:val="008D3FF2"/>
    <w:rsid w:val="008D409C"/>
    <w:rsid w:val="008D5B4A"/>
    <w:rsid w:val="008D5E0B"/>
    <w:rsid w:val="008D6DE9"/>
    <w:rsid w:val="008D7BB5"/>
    <w:rsid w:val="008E080C"/>
    <w:rsid w:val="008E0B56"/>
    <w:rsid w:val="008E0BBA"/>
    <w:rsid w:val="008E176F"/>
    <w:rsid w:val="008E1B51"/>
    <w:rsid w:val="008E2B43"/>
    <w:rsid w:val="008E3B0B"/>
    <w:rsid w:val="008E4094"/>
    <w:rsid w:val="008E5711"/>
    <w:rsid w:val="008E6370"/>
    <w:rsid w:val="008F062A"/>
    <w:rsid w:val="008F2464"/>
    <w:rsid w:val="008F377A"/>
    <w:rsid w:val="008F4DDD"/>
    <w:rsid w:val="008F6A42"/>
    <w:rsid w:val="008F6B5C"/>
    <w:rsid w:val="00900198"/>
    <w:rsid w:val="009007A2"/>
    <w:rsid w:val="0090472A"/>
    <w:rsid w:val="00904B7C"/>
    <w:rsid w:val="00906A7A"/>
    <w:rsid w:val="00907163"/>
    <w:rsid w:val="00910394"/>
    <w:rsid w:val="0091068D"/>
    <w:rsid w:val="0091147B"/>
    <w:rsid w:val="00911847"/>
    <w:rsid w:val="00915261"/>
    <w:rsid w:val="00915FC8"/>
    <w:rsid w:val="009161BA"/>
    <w:rsid w:val="009161BD"/>
    <w:rsid w:val="009171A2"/>
    <w:rsid w:val="009217D1"/>
    <w:rsid w:val="009220C5"/>
    <w:rsid w:val="00922D19"/>
    <w:rsid w:val="0092390A"/>
    <w:rsid w:val="009239A0"/>
    <w:rsid w:val="00923B68"/>
    <w:rsid w:val="00923DD1"/>
    <w:rsid w:val="00924B0C"/>
    <w:rsid w:val="009254FA"/>
    <w:rsid w:val="00927BCD"/>
    <w:rsid w:val="00930D91"/>
    <w:rsid w:val="00931640"/>
    <w:rsid w:val="0093184A"/>
    <w:rsid w:val="009329F9"/>
    <w:rsid w:val="00933294"/>
    <w:rsid w:val="00933A7C"/>
    <w:rsid w:val="00934331"/>
    <w:rsid w:val="0093441C"/>
    <w:rsid w:val="009356E2"/>
    <w:rsid w:val="009429FA"/>
    <w:rsid w:val="00942D19"/>
    <w:rsid w:val="00943347"/>
    <w:rsid w:val="00944C4D"/>
    <w:rsid w:val="00945BDC"/>
    <w:rsid w:val="009461B4"/>
    <w:rsid w:val="009477B7"/>
    <w:rsid w:val="009479B4"/>
    <w:rsid w:val="00947E80"/>
    <w:rsid w:val="00950642"/>
    <w:rsid w:val="0095097D"/>
    <w:rsid w:val="00951353"/>
    <w:rsid w:val="0095153D"/>
    <w:rsid w:val="00952F15"/>
    <w:rsid w:val="00955B7B"/>
    <w:rsid w:val="009567CC"/>
    <w:rsid w:val="00960592"/>
    <w:rsid w:val="009610B8"/>
    <w:rsid w:val="009625F4"/>
    <w:rsid w:val="009626D9"/>
    <w:rsid w:val="00964583"/>
    <w:rsid w:val="00964D73"/>
    <w:rsid w:val="00965550"/>
    <w:rsid w:val="00967302"/>
    <w:rsid w:val="0096775D"/>
    <w:rsid w:val="00970857"/>
    <w:rsid w:val="00970F52"/>
    <w:rsid w:val="00972AE8"/>
    <w:rsid w:val="009738EA"/>
    <w:rsid w:val="00973B62"/>
    <w:rsid w:val="00973FB9"/>
    <w:rsid w:val="00974840"/>
    <w:rsid w:val="00975253"/>
    <w:rsid w:val="009757D9"/>
    <w:rsid w:val="00976472"/>
    <w:rsid w:val="0097650C"/>
    <w:rsid w:val="00980B02"/>
    <w:rsid w:val="00981188"/>
    <w:rsid w:val="00981380"/>
    <w:rsid w:val="00981C74"/>
    <w:rsid w:val="00982283"/>
    <w:rsid w:val="00983E96"/>
    <w:rsid w:val="00984200"/>
    <w:rsid w:val="00984324"/>
    <w:rsid w:val="0098496D"/>
    <w:rsid w:val="00985F9C"/>
    <w:rsid w:val="00985FB5"/>
    <w:rsid w:val="00986241"/>
    <w:rsid w:val="009868A4"/>
    <w:rsid w:val="00986CE0"/>
    <w:rsid w:val="00986D37"/>
    <w:rsid w:val="00987F45"/>
    <w:rsid w:val="0099066F"/>
    <w:rsid w:val="009915A3"/>
    <w:rsid w:val="009949C4"/>
    <w:rsid w:val="00995403"/>
    <w:rsid w:val="00995647"/>
    <w:rsid w:val="009959D4"/>
    <w:rsid w:val="0099747B"/>
    <w:rsid w:val="009A0E01"/>
    <w:rsid w:val="009A31FC"/>
    <w:rsid w:val="009A3479"/>
    <w:rsid w:val="009A3693"/>
    <w:rsid w:val="009A3D9C"/>
    <w:rsid w:val="009A4244"/>
    <w:rsid w:val="009A6711"/>
    <w:rsid w:val="009A7108"/>
    <w:rsid w:val="009A718E"/>
    <w:rsid w:val="009A7CBA"/>
    <w:rsid w:val="009B15FC"/>
    <w:rsid w:val="009B3781"/>
    <w:rsid w:val="009B39D3"/>
    <w:rsid w:val="009B4B7A"/>
    <w:rsid w:val="009B4C3C"/>
    <w:rsid w:val="009B56C6"/>
    <w:rsid w:val="009B5701"/>
    <w:rsid w:val="009B6678"/>
    <w:rsid w:val="009B6EE4"/>
    <w:rsid w:val="009B70A3"/>
    <w:rsid w:val="009C0527"/>
    <w:rsid w:val="009C1501"/>
    <w:rsid w:val="009C3A02"/>
    <w:rsid w:val="009C605A"/>
    <w:rsid w:val="009D1F9B"/>
    <w:rsid w:val="009D356E"/>
    <w:rsid w:val="009D4BB6"/>
    <w:rsid w:val="009D5D96"/>
    <w:rsid w:val="009D623E"/>
    <w:rsid w:val="009D6399"/>
    <w:rsid w:val="009D639E"/>
    <w:rsid w:val="009D6B5B"/>
    <w:rsid w:val="009E0B07"/>
    <w:rsid w:val="009E0D7C"/>
    <w:rsid w:val="009E1740"/>
    <w:rsid w:val="009E1B3F"/>
    <w:rsid w:val="009E313E"/>
    <w:rsid w:val="009E33AB"/>
    <w:rsid w:val="009E6468"/>
    <w:rsid w:val="009E6B6F"/>
    <w:rsid w:val="009E74E9"/>
    <w:rsid w:val="009F1FF8"/>
    <w:rsid w:val="009F286C"/>
    <w:rsid w:val="009F44BE"/>
    <w:rsid w:val="009F6727"/>
    <w:rsid w:val="009F6796"/>
    <w:rsid w:val="00A004A7"/>
    <w:rsid w:val="00A025B1"/>
    <w:rsid w:val="00A03943"/>
    <w:rsid w:val="00A04534"/>
    <w:rsid w:val="00A04715"/>
    <w:rsid w:val="00A05393"/>
    <w:rsid w:val="00A05CD5"/>
    <w:rsid w:val="00A06EDE"/>
    <w:rsid w:val="00A07182"/>
    <w:rsid w:val="00A073A8"/>
    <w:rsid w:val="00A1203E"/>
    <w:rsid w:val="00A13F9F"/>
    <w:rsid w:val="00A144AE"/>
    <w:rsid w:val="00A146DB"/>
    <w:rsid w:val="00A14C62"/>
    <w:rsid w:val="00A1524E"/>
    <w:rsid w:val="00A15AD4"/>
    <w:rsid w:val="00A233DE"/>
    <w:rsid w:val="00A23B1B"/>
    <w:rsid w:val="00A24F3F"/>
    <w:rsid w:val="00A25ED5"/>
    <w:rsid w:val="00A26175"/>
    <w:rsid w:val="00A26221"/>
    <w:rsid w:val="00A27273"/>
    <w:rsid w:val="00A27C75"/>
    <w:rsid w:val="00A30AA8"/>
    <w:rsid w:val="00A3166F"/>
    <w:rsid w:val="00A31E48"/>
    <w:rsid w:val="00A34FFC"/>
    <w:rsid w:val="00A35D92"/>
    <w:rsid w:val="00A36141"/>
    <w:rsid w:val="00A36745"/>
    <w:rsid w:val="00A36D9A"/>
    <w:rsid w:val="00A373A3"/>
    <w:rsid w:val="00A37A54"/>
    <w:rsid w:val="00A37D70"/>
    <w:rsid w:val="00A4057D"/>
    <w:rsid w:val="00A40911"/>
    <w:rsid w:val="00A40BD4"/>
    <w:rsid w:val="00A41329"/>
    <w:rsid w:val="00A41462"/>
    <w:rsid w:val="00A44522"/>
    <w:rsid w:val="00A45A45"/>
    <w:rsid w:val="00A45FC8"/>
    <w:rsid w:val="00A46050"/>
    <w:rsid w:val="00A47A92"/>
    <w:rsid w:val="00A47BC0"/>
    <w:rsid w:val="00A510F6"/>
    <w:rsid w:val="00A525AF"/>
    <w:rsid w:val="00A528F7"/>
    <w:rsid w:val="00A54FE1"/>
    <w:rsid w:val="00A55EAD"/>
    <w:rsid w:val="00A573D3"/>
    <w:rsid w:val="00A5774D"/>
    <w:rsid w:val="00A5799D"/>
    <w:rsid w:val="00A57DF2"/>
    <w:rsid w:val="00A57E27"/>
    <w:rsid w:val="00A61BDF"/>
    <w:rsid w:val="00A62E3A"/>
    <w:rsid w:val="00A630BA"/>
    <w:rsid w:val="00A64945"/>
    <w:rsid w:val="00A659E4"/>
    <w:rsid w:val="00A66294"/>
    <w:rsid w:val="00A67299"/>
    <w:rsid w:val="00A71534"/>
    <w:rsid w:val="00A717F9"/>
    <w:rsid w:val="00A72850"/>
    <w:rsid w:val="00A7327C"/>
    <w:rsid w:val="00A733C4"/>
    <w:rsid w:val="00A734A5"/>
    <w:rsid w:val="00A735E1"/>
    <w:rsid w:val="00A7435A"/>
    <w:rsid w:val="00A74625"/>
    <w:rsid w:val="00A75EF7"/>
    <w:rsid w:val="00A768C6"/>
    <w:rsid w:val="00A769E1"/>
    <w:rsid w:val="00A76AE0"/>
    <w:rsid w:val="00A76ECE"/>
    <w:rsid w:val="00A777BC"/>
    <w:rsid w:val="00A7792F"/>
    <w:rsid w:val="00A8017A"/>
    <w:rsid w:val="00A801D1"/>
    <w:rsid w:val="00A833D3"/>
    <w:rsid w:val="00A83569"/>
    <w:rsid w:val="00A84AF0"/>
    <w:rsid w:val="00A85647"/>
    <w:rsid w:val="00A86093"/>
    <w:rsid w:val="00A868F5"/>
    <w:rsid w:val="00A90540"/>
    <w:rsid w:val="00A96412"/>
    <w:rsid w:val="00A96456"/>
    <w:rsid w:val="00A9695F"/>
    <w:rsid w:val="00A973A6"/>
    <w:rsid w:val="00AA25EA"/>
    <w:rsid w:val="00AA354E"/>
    <w:rsid w:val="00AA48F1"/>
    <w:rsid w:val="00AA4D57"/>
    <w:rsid w:val="00AA4F19"/>
    <w:rsid w:val="00AA602D"/>
    <w:rsid w:val="00AA6EC0"/>
    <w:rsid w:val="00AA758A"/>
    <w:rsid w:val="00AB1497"/>
    <w:rsid w:val="00AB38E3"/>
    <w:rsid w:val="00AB5059"/>
    <w:rsid w:val="00AB6035"/>
    <w:rsid w:val="00AB65CC"/>
    <w:rsid w:val="00AB6DDD"/>
    <w:rsid w:val="00AC1501"/>
    <w:rsid w:val="00AC2F9A"/>
    <w:rsid w:val="00AC374C"/>
    <w:rsid w:val="00AC407E"/>
    <w:rsid w:val="00AC423B"/>
    <w:rsid w:val="00AC4B65"/>
    <w:rsid w:val="00AC6361"/>
    <w:rsid w:val="00AC690C"/>
    <w:rsid w:val="00AC7432"/>
    <w:rsid w:val="00AC7C53"/>
    <w:rsid w:val="00AD0F1E"/>
    <w:rsid w:val="00AD10C5"/>
    <w:rsid w:val="00AD1FC0"/>
    <w:rsid w:val="00AD27D9"/>
    <w:rsid w:val="00AD2869"/>
    <w:rsid w:val="00AD5793"/>
    <w:rsid w:val="00AD5DCD"/>
    <w:rsid w:val="00AD638D"/>
    <w:rsid w:val="00AD6441"/>
    <w:rsid w:val="00AD72B8"/>
    <w:rsid w:val="00AD786B"/>
    <w:rsid w:val="00AE13BD"/>
    <w:rsid w:val="00AE2690"/>
    <w:rsid w:val="00AE2AA4"/>
    <w:rsid w:val="00AE2F1F"/>
    <w:rsid w:val="00AE316B"/>
    <w:rsid w:val="00AE3F5C"/>
    <w:rsid w:val="00AE4409"/>
    <w:rsid w:val="00AE49D6"/>
    <w:rsid w:val="00AE4E02"/>
    <w:rsid w:val="00AE680F"/>
    <w:rsid w:val="00AF100C"/>
    <w:rsid w:val="00AF3000"/>
    <w:rsid w:val="00AF377B"/>
    <w:rsid w:val="00AF3C69"/>
    <w:rsid w:val="00AF52D5"/>
    <w:rsid w:val="00AF5473"/>
    <w:rsid w:val="00AF5636"/>
    <w:rsid w:val="00AF586C"/>
    <w:rsid w:val="00AF5D37"/>
    <w:rsid w:val="00AF7E5A"/>
    <w:rsid w:val="00B00110"/>
    <w:rsid w:val="00B00E16"/>
    <w:rsid w:val="00B03850"/>
    <w:rsid w:val="00B0515E"/>
    <w:rsid w:val="00B054AE"/>
    <w:rsid w:val="00B0724C"/>
    <w:rsid w:val="00B07BBB"/>
    <w:rsid w:val="00B10BDC"/>
    <w:rsid w:val="00B1213A"/>
    <w:rsid w:val="00B125B6"/>
    <w:rsid w:val="00B12AD8"/>
    <w:rsid w:val="00B130BE"/>
    <w:rsid w:val="00B15574"/>
    <w:rsid w:val="00B15E94"/>
    <w:rsid w:val="00B160CA"/>
    <w:rsid w:val="00B16337"/>
    <w:rsid w:val="00B16511"/>
    <w:rsid w:val="00B16956"/>
    <w:rsid w:val="00B16AB7"/>
    <w:rsid w:val="00B1721B"/>
    <w:rsid w:val="00B17B56"/>
    <w:rsid w:val="00B20012"/>
    <w:rsid w:val="00B20110"/>
    <w:rsid w:val="00B20C7B"/>
    <w:rsid w:val="00B20F9B"/>
    <w:rsid w:val="00B21AA1"/>
    <w:rsid w:val="00B22864"/>
    <w:rsid w:val="00B24166"/>
    <w:rsid w:val="00B243F9"/>
    <w:rsid w:val="00B2441C"/>
    <w:rsid w:val="00B24CB7"/>
    <w:rsid w:val="00B27948"/>
    <w:rsid w:val="00B27DD9"/>
    <w:rsid w:val="00B30159"/>
    <w:rsid w:val="00B31456"/>
    <w:rsid w:val="00B32703"/>
    <w:rsid w:val="00B32C4A"/>
    <w:rsid w:val="00B33E48"/>
    <w:rsid w:val="00B3441C"/>
    <w:rsid w:val="00B34473"/>
    <w:rsid w:val="00B35AF0"/>
    <w:rsid w:val="00B37438"/>
    <w:rsid w:val="00B37BC9"/>
    <w:rsid w:val="00B404A7"/>
    <w:rsid w:val="00B422FB"/>
    <w:rsid w:val="00B43372"/>
    <w:rsid w:val="00B51131"/>
    <w:rsid w:val="00B52CFB"/>
    <w:rsid w:val="00B53978"/>
    <w:rsid w:val="00B53C86"/>
    <w:rsid w:val="00B54245"/>
    <w:rsid w:val="00B54EF1"/>
    <w:rsid w:val="00B55938"/>
    <w:rsid w:val="00B55E54"/>
    <w:rsid w:val="00B5602C"/>
    <w:rsid w:val="00B5614F"/>
    <w:rsid w:val="00B56938"/>
    <w:rsid w:val="00B60098"/>
    <w:rsid w:val="00B606B7"/>
    <w:rsid w:val="00B608EA"/>
    <w:rsid w:val="00B62C3B"/>
    <w:rsid w:val="00B63760"/>
    <w:rsid w:val="00B6534A"/>
    <w:rsid w:val="00B663D5"/>
    <w:rsid w:val="00B66645"/>
    <w:rsid w:val="00B66E3B"/>
    <w:rsid w:val="00B670DB"/>
    <w:rsid w:val="00B676AA"/>
    <w:rsid w:val="00B70497"/>
    <w:rsid w:val="00B719FF"/>
    <w:rsid w:val="00B722E2"/>
    <w:rsid w:val="00B727A8"/>
    <w:rsid w:val="00B73357"/>
    <w:rsid w:val="00B745FB"/>
    <w:rsid w:val="00B80304"/>
    <w:rsid w:val="00B80D1F"/>
    <w:rsid w:val="00B812D5"/>
    <w:rsid w:val="00B81D63"/>
    <w:rsid w:val="00B82358"/>
    <w:rsid w:val="00B824A6"/>
    <w:rsid w:val="00B827E2"/>
    <w:rsid w:val="00B832CF"/>
    <w:rsid w:val="00B832D0"/>
    <w:rsid w:val="00B83E52"/>
    <w:rsid w:val="00B845E0"/>
    <w:rsid w:val="00B849CD"/>
    <w:rsid w:val="00B84BE3"/>
    <w:rsid w:val="00B852D6"/>
    <w:rsid w:val="00B8534D"/>
    <w:rsid w:val="00B86248"/>
    <w:rsid w:val="00B86864"/>
    <w:rsid w:val="00B874F8"/>
    <w:rsid w:val="00B901E6"/>
    <w:rsid w:val="00B92329"/>
    <w:rsid w:val="00B926D9"/>
    <w:rsid w:val="00B956DD"/>
    <w:rsid w:val="00B95C0B"/>
    <w:rsid w:val="00BA1D02"/>
    <w:rsid w:val="00BA2C91"/>
    <w:rsid w:val="00BA3815"/>
    <w:rsid w:val="00BA3D14"/>
    <w:rsid w:val="00BA48C2"/>
    <w:rsid w:val="00BA4B54"/>
    <w:rsid w:val="00BA5993"/>
    <w:rsid w:val="00BB1BA1"/>
    <w:rsid w:val="00BB31E2"/>
    <w:rsid w:val="00BB38B1"/>
    <w:rsid w:val="00BB396B"/>
    <w:rsid w:val="00BB420A"/>
    <w:rsid w:val="00BB50AA"/>
    <w:rsid w:val="00BB5BDD"/>
    <w:rsid w:val="00BC0650"/>
    <w:rsid w:val="00BC0C35"/>
    <w:rsid w:val="00BC1381"/>
    <w:rsid w:val="00BC1485"/>
    <w:rsid w:val="00BC18C4"/>
    <w:rsid w:val="00BC346C"/>
    <w:rsid w:val="00BC5E62"/>
    <w:rsid w:val="00BD0769"/>
    <w:rsid w:val="00BD0ED6"/>
    <w:rsid w:val="00BD4798"/>
    <w:rsid w:val="00BD4DE8"/>
    <w:rsid w:val="00BD5A35"/>
    <w:rsid w:val="00BD70AB"/>
    <w:rsid w:val="00BD7722"/>
    <w:rsid w:val="00BD7A05"/>
    <w:rsid w:val="00BE06A4"/>
    <w:rsid w:val="00BE2113"/>
    <w:rsid w:val="00BE3CFD"/>
    <w:rsid w:val="00BE44EA"/>
    <w:rsid w:val="00BE4C3B"/>
    <w:rsid w:val="00BE4C53"/>
    <w:rsid w:val="00BE70AD"/>
    <w:rsid w:val="00BE7BAE"/>
    <w:rsid w:val="00BF03C4"/>
    <w:rsid w:val="00BF0504"/>
    <w:rsid w:val="00BF2B76"/>
    <w:rsid w:val="00BF34F7"/>
    <w:rsid w:val="00BF38F7"/>
    <w:rsid w:val="00BF45E9"/>
    <w:rsid w:val="00BF55A1"/>
    <w:rsid w:val="00BF5E36"/>
    <w:rsid w:val="00BF5F2A"/>
    <w:rsid w:val="00BF606D"/>
    <w:rsid w:val="00BF7F25"/>
    <w:rsid w:val="00C0050F"/>
    <w:rsid w:val="00C028DB"/>
    <w:rsid w:val="00C02968"/>
    <w:rsid w:val="00C04166"/>
    <w:rsid w:val="00C04503"/>
    <w:rsid w:val="00C045B3"/>
    <w:rsid w:val="00C04DF9"/>
    <w:rsid w:val="00C056C3"/>
    <w:rsid w:val="00C06093"/>
    <w:rsid w:val="00C06FFE"/>
    <w:rsid w:val="00C0733E"/>
    <w:rsid w:val="00C1006C"/>
    <w:rsid w:val="00C10677"/>
    <w:rsid w:val="00C117FA"/>
    <w:rsid w:val="00C128B5"/>
    <w:rsid w:val="00C17C4F"/>
    <w:rsid w:val="00C20CF7"/>
    <w:rsid w:val="00C22951"/>
    <w:rsid w:val="00C23072"/>
    <w:rsid w:val="00C230A5"/>
    <w:rsid w:val="00C2429B"/>
    <w:rsid w:val="00C257A4"/>
    <w:rsid w:val="00C25844"/>
    <w:rsid w:val="00C25D32"/>
    <w:rsid w:val="00C27141"/>
    <w:rsid w:val="00C30507"/>
    <w:rsid w:val="00C31DDD"/>
    <w:rsid w:val="00C31F60"/>
    <w:rsid w:val="00C324C1"/>
    <w:rsid w:val="00C33331"/>
    <w:rsid w:val="00C33622"/>
    <w:rsid w:val="00C33BF7"/>
    <w:rsid w:val="00C33CDD"/>
    <w:rsid w:val="00C3638A"/>
    <w:rsid w:val="00C36707"/>
    <w:rsid w:val="00C379D8"/>
    <w:rsid w:val="00C427CC"/>
    <w:rsid w:val="00C42A0A"/>
    <w:rsid w:val="00C43714"/>
    <w:rsid w:val="00C4424F"/>
    <w:rsid w:val="00C4521A"/>
    <w:rsid w:val="00C457B1"/>
    <w:rsid w:val="00C46360"/>
    <w:rsid w:val="00C4735A"/>
    <w:rsid w:val="00C5083D"/>
    <w:rsid w:val="00C50EFD"/>
    <w:rsid w:val="00C51F97"/>
    <w:rsid w:val="00C52057"/>
    <w:rsid w:val="00C5205A"/>
    <w:rsid w:val="00C52126"/>
    <w:rsid w:val="00C55587"/>
    <w:rsid w:val="00C61161"/>
    <w:rsid w:val="00C63FE1"/>
    <w:rsid w:val="00C64310"/>
    <w:rsid w:val="00C64750"/>
    <w:rsid w:val="00C65879"/>
    <w:rsid w:val="00C659E3"/>
    <w:rsid w:val="00C662A0"/>
    <w:rsid w:val="00C67DE7"/>
    <w:rsid w:val="00C71295"/>
    <w:rsid w:val="00C723EC"/>
    <w:rsid w:val="00C72FE9"/>
    <w:rsid w:val="00C7454A"/>
    <w:rsid w:val="00C747AE"/>
    <w:rsid w:val="00C75F10"/>
    <w:rsid w:val="00C75F63"/>
    <w:rsid w:val="00C76538"/>
    <w:rsid w:val="00C771A9"/>
    <w:rsid w:val="00C83602"/>
    <w:rsid w:val="00C84E23"/>
    <w:rsid w:val="00C854D7"/>
    <w:rsid w:val="00C858C1"/>
    <w:rsid w:val="00C877D6"/>
    <w:rsid w:val="00C87B5F"/>
    <w:rsid w:val="00C90D39"/>
    <w:rsid w:val="00C91921"/>
    <w:rsid w:val="00C9214F"/>
    <w:rsid w:val="00C92C2A"/>
    <w:rsid w:val="00C936F7"/>
    <w:rsid w:val="00C93B13"/>
    <w:rsid w:val="00C95C04"/>
    <w:rsid w:val="00C9673C"/>
    <w:rsid w:val="00CA0912"/>
    <w:rsid w:val="00CA0E3C"/>
    <w:rsid w:val="00CA1F03"/>
    <w:rsid w:val="00CA2323"/>
    <w:rsid w:val="00CA550C"/>
    <w:rsid w:val="00CA6F9C"/>
    <w:rsid w:val="00CA72AF"/>
    <w:rsid w:val="00CB02A2"/>
    <w:rsid w:val="00CB0AA0"/>
    <w:rsid w:val="00CB12B1"/>
    <w:rsid w:val="00CB1A3D"/>
    <w:rsid w:val="00CB1C94"/>
    <w:rsid w:val="00CB1FD2"/>
    <w:rsid w:val="00CB2358"/>
    <w:rsid w:val="00CB2375"/>
    <w:rsid w:val="00CB40A4"/>
    <w:rsid w:val="00CB45FC"/>
    <w:rsid w:val="00CB467D"/>
    <w:rsid w:val="00CB6645"/>
    <w:rsid w:val="00CB70F7"/>
    <w:rsid w:val="00CC0D7C"/>
    <w:rsid w:val="00CC14A7"/>
    <w:rsid w:val="00CC16AE"/>
    <w:rsid w:val="00CC1765"/>
    <w:rsid w:val="00CC210E"/>
    <w:rsid w:val="00CC3CFD"/>
    <w:rsid w:val="00CC4B0C"/>
    <w:rsid w:val="00CC6D2F"/>
    <w:rsid w:val="00CC74A3"/>
    <w:rsid w:val="00CD0B8F"/>
    <w:rsid w:val="00CD37E5"/>
    <w:rsid w:val="00CD38B9"/>
    <w:rsid w:val="00CD40CC"/>
    <w:rsid w:val="00CD5FC7"/>
    <w:rsid w:val="00CD6184"/>
    <w:rsid w:val="00CD62B3"/>
    <w:rsid w:val="00CE0573"/>
    <w:rsid w:val="00CE058A"/>
    <w:rsid w:val="00CE0C20"/>
    <w:rsid w:val="00CE193F"/>
    <w:rsid w:val="00CE3DC5"/>
    <w:rsid w:val="00CE3E5B"/>
    <w:rsid w:val="00CE49C9"/>
    <w:rsid w:val="00CE5053"/>
    <w:rsid w:val="00CE7F82"/>
    <w:rsid w:val="00CF4226"/>
    <w:rsid w:val="00CF43D8"/>
    <w:rsid w:val="00CF5304"/>
    <w:rsid w:val="00CF5560"/>
    <w:rsid w:val="00CF6D74"/>
    <w:rsid w:val="00CF7E93"/>
    <w:rsid w:val="00D003E4"/>
    <w:rsid w:val="00D01F2A"/>
    <w:rsid w:val="00D04296"/>
    <w:rsid w:val="00D04DD2"/>
    <w:rsid w:val="00D0549E"/>
    <w:rsid w:val="00D05D4F"/>
    <w:rsid w:val="00D0624D"/>
    <w:rsid w:val="00D0785C"/>
    <w:rsid w:val="00D102A1"/>
    <w:rsid w:val="00D10512"/>
    <w:rsid w:val="00D1099B"/>
    <w:rsid w:val="00D1261E"/>
    <w:rsid w:val="00D13F56"/>
    <w:rsid w:val="00D153A4"/>
    <w:rsid w:val="00D174B9"/>
    <w:rsid w:val="00D17CEA"/>
    <w:rsid w:val="00D20C28"/>
    <w:rsid w:val="00D22973"/>
    <w:rsid w:val="00D231E0"/>
    <w:rsid w:val="00D23EC5"/>
    <w:rsid w:val="00D24ABC"/>
    <w:rsid w:val="00D25DA6"/>
    <w:rsid w:val="00D25E3F"/>
    <w:rsid w:val="00D26380"/>
    <w:rsid w:val="00D26EAC"/>
    <w:rsid w:val="00D27323"/>
    <w:rsid w:val="00D276BF"/>
    <w:rsid w:val="00D31015"/>
    <w:rsid w:val="00D3124A"/>
    <w:rsid w:val="00D33D57"/>
    <w:rsid w:val="00D34903"/>
    <w:rsid w:val="00D36258"/>
    <w:rsid w:val="00D367AF"/>
    <w:rsid w:val="00D368CF"/>
    <w:rsid w:val="00D373B5"/>
    <w:rsid w:val="00D40C53"/>
    <w:rsid w:val="00D412D5"/>
    <w:rsid w:val="00D43ACE"/>
    <w:rsid w:val="00D44BBC"/>
    <w:rsid w:val="00D46873"/>
    <w:rsid w:val="00D468E7"/>
    <w:rsid w:val="00D46E24"/>
    <w:rsid w:val="00D50A95"/>
    <w:rsid w:val="00D5222E"/>
    <w:rsid w:val="00D52478"/>
    <w:rsid w:val="00D52C3E"/>
    <w:rsid w:val="00D54558"/>
    <w:rsid w:val="00D54EDF"/>
    <w:rsid w:val="00D562E4"/>
    <w:rsid w:val="00D564D9"/>
    <w:rsid w:val="00D5793C"/>
    <w:rsid w:val="00D60B3E"/>
    <w:rsid w:val="00D60E92"/>
    <w:rsid w:val="00D614FA"/>
    <w:rsid w:val="00D61F29"/>
    <w:rsid w:val="00D64FD5"/>
    <w:rsid w:val="00D701EF"/>
    <w:rsid w:val="00D716BA"/>
    <w:rsid w:val="00D72005"/>
    <w:rsid w:val="00D74663"/>
    <w:rsid w:val="00D7489B"/>
    <w:rsid w:val="00D74BE3"/>
    <w:rsid w:val="00D75C45"/>
    <w:rsid w:val="00D75D57"/>
    <w:rsid w:val="00D7611B"/>
    <w:rsid w:val="00D77F8E"/>
    <w:rsid w:val="00D834B1"/>
    <w:rsid w:val="00D85602"/>
    <w:rsid w:val="00D90342"/>
    <w:rsid w:val="00D9060E"/>
    <w:rsid w:val="00D90E89"/>
    <w:rsid w:val="00D90FD8"/>
    <w:rsid w:val="00D931E0"/>
    <w:rsid w:val="00D932CB"/>
    <w:rsid w:val="00D94FA2"/>
    <w:rsid w:val="00D967B0"/>
    <w:rsid w:val="00DA01EF"/>
    <w:rsid w:val="00DA0899"/>
    <w:rsid w:val="00DA13DB"/>
    <w:rsid w:val="00DA395C"/>
    <w:rsid w:val="00DA3F0B"/>
    <w:rsid w:val="00DA476C"/>
    <w:rsid w:val="00DA494F"/>
    <w:rsid w:val="00DA57B1"/>
    <w:rsid w:val="00DA61BF"/>
    <w:rsid w:val="00DA7820"/>
    <w:rsid w:val="00DA7A48"/>
    <w:rsid w:val="00DB0339"/>
    <w:rsid w:val="00DB0B81"/>
    <w:rsid w:val="00DB1091"/>
    <w:rsid w:val="00DB1D5A"/>
    <w:rsid w:val="00DB1E8C"/>
    <w:rsid w:val="00DB1FA0"/>
    <w:rsid w:val="00DB40A9"/>
    <w:rsid w:val="00DB4F66"/>
    <w:rsid w:val="00DB5B45"/>
    <w:rsid w:val="00DB77BC"/>
    <w:rsid w:val="00DC23B5"/>
    <w:rsid w:val="00DC2629"/>
    <w:rsid w:val="00DC34AA"/>
    <w:rsid w:val="00DC3808"/>
    <w:rsid w:val="00DC5064"/>
    <w:rsid w:val="00DC5B07"/>
    <w:rsid w:val="00DC5BD0"/>
    <w:rsid w:val="00DC5CFC"/>
    <w:rsid w:val="00DC606D"/>
    <w:rsid w:val="00DC6246"/>
    <w:rsid w:val="00DC62E0"/>
    <w:rsid w:val="00DC7C32"/>
    <w:rsid w:val="00DD003B"/>
    <w:rsid w:val="00DD08AE"/>
    <w:rsid w:val="00DD1369"/>
    <w:rsid w:val="00DD491B"/>
    <w:rsid w:val="00DD5910"/>
    <w:rsid w:val="00DD5BEE"/>
    <w:rsid w:val="00DD6D6F"/>
    <w:rsid w:val="00DE128B"/>
    <w:rsid w:val="00DE181F"/>
    <w:rsid w:val="00DE2BD3"/>
    <w:rsid w:val="00DE35E4"/>
    <w:rsid w:val="00DE3AE0"/>
    <w:rsid w:val="00DE4891"/>
    <w:rsid w:val="00DE498A"/>
    <w:rsid w:val="00DE49EE"/>
    <w:rsid w:val="00DE4CD0"/>
    <w:rsid w:val="00DE5250"/>
    <w:rsid w:val="00DE5517"/>
    <w:rsid w:val="00DE6450"/>
    <w:rsid w:val="00DE7484"/>
    <w:rsid w:val="00DF2647"/>
    <w:rsid w:val="00DF2FFF"/>
    <w:rsid w:val="00DF3201"/>
    <w:rsid w:val="00DF501B"/>
    <w:rsid w:val="00DF5469"/>
    <w:rsid w:val="00E013E9"/>
    <w:rsid w:val="00E016B0"/>
    <w:rsid w:val="00E018A9"/>
    <w:rsid w:val="00E02454"/>
    <w:rsid w:val="00E0273E"/>
    <w:rsid w:val="00E031A6"/>
    <w:rsid w:val="00E034F5"/>
    <w:rsid w:val="00E03B92"/>
    <w:rsid w:val="00E04617"/>
    <w:rsid w:val="00E061F1"/>
    <w:rsid w:val="00E06434"/>
    <w:rsid w:val="00E068C0"/>
    <w:rsid w:val="00E069CD"/>
    <w:rsid w:val="00E079E6"/>
    <w:rsid w:val="00E07E46"/>
    <w:rsid w:val="00E11E4E"/>
    <w:rsid w:val="00E1317E"/>
    <w:rsid w:val="00E1442B"/>
    <w:rsid w:val="00E14814"/>
    <w:rsid w:val="00E179BC"/>
    <w:rsid w:val="00E20911"/>
    <w:rsid w:val="00E2123D"/>
    <w:rsid w:val="00E2329D"/>
    <w:rsid w:val="00E2341A"/>
    <w:rsid w:val="00E2473B"/>
    <w:rsid w:val="00E249A9"/>
    <w:rsid w:val="00E250A3"/>
    <w:rsid w:val="00E25907"/>
    <w:rsid w:val="00E25E79"/>
    <w:rsid w:val="00E26104"/>
    <w:rsid w:val="00E2690C"/>
    <w:rsid w:val="00E26DCF"/>
    <w:rsid w:val="00E306BC"/>
    <w:rsid w:val="00E3192D"/>
    <w:rsid w:val="00E324B3"/>
    <w:rsid w:val="00E3261B"/>
    <w:rsid w:val="00E32FDC"/>
    <w:rsid w:val="00E37AAB"/>
    <w:rsid w:val="00E40D52"/>
    <w:rsid w:val="00E4111E"/>
    <w:rsid w:val="00E41EBF"/>
    <w:rsid w:val="00E42FEE"/>
    <w:rsid w:val="00E4362D"/>
    <w:rsid w:val="00E4485B"/>
    <w:rsid w:val="00E467AD"/>
    <w:rsid w:val="00E4788C"/>
    <w:rsid w:val="00E50BBC"/>
    <w:rsid w:val="00E5223C"/>
    <w:rsid w:val="00E52ADD"/>
    <w:rsid w:val="00E53575"/>
    <w:rsid w:val="00E54AD5"/>
    <w:rsid w:val="00E55101"/>
    <w:rsid w:val="00E5542F"/>
    <w:rsid w:val="00E56B6C"/>
    <w:rsid w:val="00E600FE"/>
    <w:rsid w:val="00E60369"/>
    <w:rsid w:val="00E61F90"/>
    <w:rsid w:val="00E621B5"/>
    <w:rsid w:val="00E64AB3"/>
    <w:rsid w:val="00E65154"/>
    <w:rsid w:val="00E65AF3"/>
    <w:rsid w:val="00E65DA9"/>
    <w:rsid w:val="00E678AD"/>
    <w:rsid w:val="00E67CC9"/>
    <w:rsid w:val="00E721CE"/>
    <w:rsid w:val="00E74F4D"/>
    <w:rsid w:val="00E751F7"/>
    <w:rsid w:val="00E75769"/>
    <w:rsid w:val="00E75CD9"/>
    <w:rsid w:val="00E77A1E"/>
    <w:rsid w:val="00E81126"/>
    <w:rsid w:val="00E81BA1"/>
    <w:rsid w:val="00E81CA6"/>
    <w:rsid w:val="00E853A0"/>
    <w:rsid w:val="00E861F5"/>
    <w:rsid w:val="00E878DC"/>
    <w:rsid w:val="00E909F3"/>
    <w:rsid w:val="00E90E28"/>
    <w:rsid w:val="00E94D40"/>
    <w:rsid w:val="00E95060"/>
    <w:rsid w:val="00E96E3E"/>
    <w:rsid w:val="00E9761D"/>
    <w:rsid w:val="00E978F6"/>
    <w:rsid w:val="00E97B28"/>
    <w:rsid w:val="00E97E2E"/>
    <w:rsid w:val="00EA0267"/>
    <w:rsid w:val="00EA02C7"/>
    <w:rsid w:val="00EA1A2C"/>
    <w:rsid w:val="00EA230F"/>
    <w:rsid w:val="00EA25B7"/>
    <w:rsid w:val="00EA3549"/>
    <w:rsid w:val="00EB02B0"/>
    <w:rsid w:val="00EB0A74"/>
    <w:rsid w:val="00EB2526"/>
    <w:rsid w:val="00EB28F1"/>
    <w:rsid w:val="00EB3218"/>
    <w:rsid w:val="00EB36EE"/>
    <w:rsid w:val="00EB4655"/>
    <w:rsid w:val="00EB5225"/>
    <w:rsid w:val="00EB5559"/>
    <w:rsid w:val="00EB5593"/>
    <w:rsid w:val="00EB7541"/>
    <w:rsid w:val="00EB7AA2"/>
    <w:rsid w:val="00EC04CA"/>
    <w:rsid w:val="00EC2BEE"/>
    <w:rsid w:val="00EC3295"/>
    <w:rsid w:val="00EC7935"/>
    <w:rsid w:val="00ED030E"/>
    <w:rsid w:val="00ED36F1"/>
    <w:rsid w:val="00ED38CC"/>
    <w:rsid w:val="00ED433E"/>
    <w:rsid w:val="00ED43CD"/>
    <w:rsid w:val="00ED441E"/>
    <w:rsid w:val="00ED45B1"/>
    <w:rsid w:val="00ED46AF"/>
    <w:rsid w:val="00ED541F"/>
    <w:rsid w:val="00ED56DD"/>
    <w:rsid w:val="00ED5E65"/>
    <w:rsid w:val="00EE0646"/>
    <w:rsid w:val="00EE0906"/>
    <w:rsid w:val="00EE0C27"/>
    <w:rsid w:val="00EE1A45"/>
    <w:rsid w:val="00EE28C5"/>
    <w:rsid w:val="00EE3140"/>
    <w:rsid w:val="00EE3B65"/>
    <w:rsid w:val="00EE46F2"/>
    <w:rsid w:val="00EE593F"/>
    <w:rsid w:val="00EE5A1B"/>
    <w:rsid w:val="00EE5EC4"/>
    <w:rsid w:val="00EE6E11"/>
    <w:rsid w:val="00EE74F2"/>
    <w:rsid w:val="00EF10BD"/>
    <w:rsid w:val="00EF1BAD"/>
    <w:rsid w:val="00EF2FD3"/>
    <w:rsid w:val="00EF5070"/>
    <w:rsid w:val="00EF5AB6"/>
    <w:rsid w:val="00EF644A"/>
    <w:rsid w:val="00EF73C1"/>
    <w:rsid w:val="00F01280"/>
    <w:rsid w:val="00F01C6A"/>
    <w:rsid w:val="00F0387F"/>
    <w:rsid w:val="00F04204"/>
    <w:rsid w:val="00F04A3F"/>
    <w:rsid w:val="00F05C6B"/>
    <w:rsid w:val="00F05C84"/>
    <w:rsid w:val="00F07D47"/>
    <w:rsid w:val="00F10534"/>
    <w:rsid w:val="00F10B9D"/>
    <w:rsid w:val="00F10D53"/>
    <w:rsid w:val="00F12234"/>
    <w:rsid w:val="00F128AD"/>
    <w:rsid w:val="00F13D05"/>
    <w:rsid w:val="00F15B75"/>
    <w:rsid w:val="00F23734"/>
    <w:rsid w:val="00F2384B"/>
    <w:rsid w:val="00F24526"/>
    <w:rsid w:val="00F250B9"/>
    <w:rsid w:val="00F25F32"/>
    <w:rsid w:val="00F2645A"/>
    <w:rsid w:val="00F26EAA"/>
    <w:rsid w:val="00F276D7"/>
    <w:rsid w:val="00F315D8"/>
    <w:rsid w:val="00F33991"/>
    <w:rsid w:val="00F344BA"/>
    <w:rsid w:val="00F351F8"/>
    <w:rsid w:val="00F3601A"/>
    <w:rsid w:val="00F37526"/>
    <w:rsid w:val="00F409A1"/>
    <w:rsid w:val="00F445FF"/>
    <w:rsid w:val="00F45B05"/>
    <w:rsid w:val="00F4686F"/>
    <w:rsid w:val="00F476B8"/>
    <w:rsid w:val="00F500E0"/>
    <w:rsid w:val="00F527FE"/>
    <w:rsid w:val="00F52AC9"/>
    <w:rsid w:val="00F53729"/>
    <w:rsid w:val="00F558F6"/>
    <w:rsid w:val="00F5752D"/>
    <w:rsid w:val="00F6032C"/>
    <w:rsid w:val="00F617F2"/>
    <w:rsid w:val="00F63F5E"/>
    <w:rsid w:val="00F646C2"/>
    <w:rsid w:val="00F64900"/>
    <w:rsid w:val="00F6502B"/>
    <w:rsid w:val="00F66EA8"/>
    <w:rsid w:val="00F6767B"/>
    <w:rsid w:val="00F67DAB"/>
    <w:rsid w:val="00F71EB7"/>
    <w:rsid w:val="00F72A51"/>
    <w:rsid w:val="00F734F2"/>
    <w:rsid w:val="00F737A7"/>
    <w:rsid w:val="00F75C8D"/>
    <w:rsid w:val="00F75D59"/>
    <w:rsid w:val="00F76088"/>
    <w:rsid w:val="00F7782B"/>
    <w:rsid w:val="00F824F4"/>
    <w:rsid w:val="00F82823"/>
    <w:rsid w:val="00F83E96"/>
    <w:rsid w:val="00F8547D"/>
    <w:rsid w:val="00F85608"/>
    <w:rsid w:val="00F86EDE"/>
    <w:rsid w:val="00F8719A"/>
    <w:rsid w:val="00F87257"/>
    <w:rsid w:val="00F87E93"/>
    <w:rsid w:val="00F91B18"/>
    <w:rsid w:val="00F9203B"/>
    <w:rsid w:val="00F92925"/>
    <w:rsid w:val="00F92E70"/>
    <w:rsid w:val="00F94B23"/>
    <w:rsid w:val="00F95213"/>
    <w:rsid w:val="00F957DF"/>
    <w:rsid w:val="00F963F1"/>
    <w:rsid w:val="00F96C83"/>
    <w:rsid w:val="00F96FE2"/>
    <w:rsid w:val="00FA07EF"/>
    <w:rsid w:val="00FA0854"/>
    <w:rsid w:val="00FA1E28"/>
    <w:rsid w:val="00FA2374"/>
    <w:rsid w:val="00FA2D74"/>
    <w:rsid w:val="00FA2EAE"/>
    <w:rsid w:val="00FA387A"/>
    <w:rsid w:val="00FA4560"/>
    <w:rsid w:val="00FA4FB1"/>
    <w:rsid w:val="00FA5ABC"/>
    <w:rsid w:val="00FA6045"/>
    <w:rsid w:val="00FA6D81"/>
    <w:rsid w:val="00FA726C"/>
    <w:rsid w:val="00FB04AA"/>
    <w:rsid w:val="00FB079A"/>
    <w:rsid w:val="00FB1002"/>
    <w:rsid w:val="00FB1A8B"/>
    <w:rsid w:val="00FB2958"/>
    <w:rsid w:val="00FB3120"/>
    <w:rsid w:val="00FB5EC9"/>
    <w:rsid w:val="00FB637E"/>
    <w:rsid w:val="00FB6384"/>
    <w:rsid w:val="00FB6AD7"/>
    <w:rsid w:val="00FC1211"/>
    <w:rsid w:val="00FC1516"/>
    <w:rsid w:val="00FC2DF9"/>
    <w:rsid w:val="00FC34FB"/>
    <w:rsid w:val="00FC6778"/>
    <w:rsid w:val="00FC7027"/>
    <w:rsid w:val="00FC78F0"/>
    <w:rsid w:val="00FD22D7"/>
    <w:rsid w:val="00FD505B"/>
    <w:rsid w:val="00FD562D"/>
    <w:rsid w:val="00FD59E3"/>
    <w:rsid w:val="00FD5AEF"/>
    <w:rsid w:val="00FD5FE0"/>
    <w:rsid w:val="00FD6338"/>
    <w:rsid w:val="00FD6F71"/>
    <w:rsid w:val="00FD7E2B"/>
    <w:rsid w:val="00FD7FEC"/>
    <w:rsid w:val="00FE1913"/>
    <w:rsid w:val="00FE1B35"/>
    <w:rsid w:val="00FE2529"/>
    <w:rsid w:val="00FE27E0"/>
    <w:rsid w:val="00FE2959"/>
    <w:rsid w:val="00FE31D9"/>
    <w:rsid w:val="00FE4936"/>
    <w:rsid w:val="00FE55AF"/>
    <w:rsid w:val="00FE6E5D"/>
    <w:rsid w:val="00FE7A7D"/>
    <w:rsid w:val="00FF01C8"/>
    <w:rsid w:val="00FF37DB"/>
    <w:rsid w:val="00FF3C1C"/>
    <w:rsid w:val="00FF5805"/>
    <w:rsid w:val="00FF58B1"/>
    <w:rsid w:val="00FF7B58"/>
    <w:rsid w:val="00FF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427DD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Century" w:eastAsia="Arial Unicode MS" w:hAnsi="Century" w:cs="font375"/>
      <w:kern w:val="1"/>
      <w:sz w:val="21"/>
      <w:szCs w:val="22"/>
      <w:lang w:eastAsia="ar-SA"/>
    </w:rPr>
  </w:style>
  <w:style w:type="paragraph" w:styleId="1">
    <w:name w:val="heading 1"/>
    <w:basedOn w:val="a"/>
    <w:next w:val="a"/>
    <w:link w:val="10"/>
    <w:uiPriority w:val="9"/>
    <w:qFormat/>
    <w:rsid w:val="005334CD"/>
    <w:pPr>
      <w:keepNext/>
      <w:outlineLvl w:val="0"/>
    </w:pPr>
    <w:rPr>
      <w:rFonts w:asciiTheme="majorHAnsi" w:eastAsiaTheme="majorEastAsia" w:hAnsiTheme="majorHAnsi" w:cstheme="majorBidi"/>
      <w:sz w:val="32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A503B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段落フォント1"/>
  </w:style>
  <w:style w:type="character" w:customStyle="1" w:styleId="a3">
    <w:name w:val="ヘッダー (文字)"/>
    <w:basedOn w:val="11"/>
    <w:uiPriority w:val="99"/>
  </w:style>
  <w:style w:type="character" w:customStyle="1" w:styleId="a4">
    <w:name w:val="フッター (文字)"/>
    <w:basedOn w:val="11"/>
    <w:uiPriority w:val="99"/>
  </w:style>
  <w:style w:type="paragraph" w:customStyle="1" w:styleId="a5">
    <w:name w:val="見出し"/>
    <w:basedOn w:val="a"/>
    <w:next w:val="a6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a6">
    <w:name w:val="Body Text"/>
    <w:basedOn w:val="a"/>
    <w:pPr>
      <w:spacing w:after="120"/>
    </w:pPr>
  </w:style>
  <w:style w:type="paragraph" w:styleId="a7">
    <w:name w:val="List"/>
    <w:basedOn w:val="a6"/>
  </w:style>
  <w:style w:type="paragraph" w:styleId="a8">
    <w:name w:val="caption"/>
    <w:basedOn w:val="a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a9">
    <w:name w:val="索引"/>
    <w:basedOn w:val="a"/>
    <w:pPr>
      <w:suppressLineNumbers/>
    </w:pPr>
  </w:style>
  <w:style w:type="paragraph" w:styleId="aa">
    <w:name w:val="header"/>
    <w:basedOn w:val="a"/>
    <w:link w:val="12"/>
    <w:uiPriority w:val="99"/>
    <w:pPr>
      <w:suppressLineNumbers/>
      <w:tabs>
        <w:tab w:val="center" w:pos="4252"/>
        <w:tab w:val="right" w:pos="8504"/>
      </w:tabs>
    </w:pPr>
  </w:style>
  <w:style w:type="paragraph" w:styleId="ab">
    <w:name w:val="footer"/>
    <w:basedOn w:val="a"/>
    <w:uiPriority w:val="99"/>
    <w:pPr>
      <w:suppressLineNumbers/>
      <w:tabs>
        <w:tab w:val="center" w:pos="4252"/>
        <w:tab w:val="right" w:pos="8504"/>
      </w:tabs>
    </w:pPr>
  </w:style>
  <w:style w:type="character" w:styleId="ac">
    <w:name w:val="annotation reference"/>
    <w:uiPriority w:val="99"/>
    <w:semiHidden/>
    <w:unhideWhenUsed/>
    <w:rsid w:val="0078625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86256"/>
    <w:pPr>
      <w:jc w:val="left"/>
    </w:pPr>
    <w:rPr>
      <w:rFonts w:cs="Times New Roman"/>
      <w:lang w:val="x-none"/>
    </w:rPr>
  </w:style>
  <w:style w:type="character" w:customStyle="1" w:styleId="ae">
    <w:name w:val="コメント文字列 (文字)"/>
    <w:link w:val="ad"/>
    <w:uiPriority w:val="99"/>
    <w:rsid w:val="00786256"/>
    <w:rPr>
      <w:rFonts w:ascii="Century" w:eastAsia="Arial Unicode MS" w:hAnsi="Century" w:cs="font375"/>
      <w:kern w:val="1"/>
      <w:sz w:val="21"/>
      <w:szCs w:val="22"/>
      <w:lang w:eastAsia="ar-SA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86256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786256"/>
    <w:rPr>
      <w:rFonts w:ascii="Century" w:eastAsia="Arial Unicode MS" w:hAnsi="Century" w:cs="font375"/>
      <w:b/>
      <w:bCs/>
      <w:kern w:val="1"/>
      <w:sz w:val="21"/>
      <w:szCs w:val="22"/>
      <w:lang w:eastAsia="ar-SA"/>
    </w:rPr>
  </w:style>
  <w:style w:type="paragraph" w:styleId="af1">
    <w:name w:val="Balloon Text"/>
    <w:basedOn w:val="a"/>
    <w:link w:val="af2"/>
    <w:uiPriority w:val="99"/>
    <w:semiHidden/>
    <w:unhideWhenUsed/>
    <w:rsid w:val="00786256"/>
    <w:rPr>
      <w:rFonts w:ascii="Arial" w:eastAsia="ＭＳ ゴシック" w:hAnsi="Arial" w:cs="Times New Roman"/>
      <w:sz w:val="18"/>
      <w:szCs w:val="18"/>
      <w:lang w:val="x-none"/>
    </w:rPr>
  </w:style>
  <w:style w:type="character" w:customStyle="1" w:styleId="af2">
    <w:name w:val="吹き出し (文字)"/>
    <w:link w:val="af1"/>
    <w:uiPriority w:val="99"/>
    <w:semiHidden/>
    <w:rsid w:val="00786256"/>
    <w:rPr>
      <w:rFonts w:ascii="Arial" w:eastAsia="ＭＳ ゴシック" w:hAnsi="Arial" w:cs="Times New Roman"/>
      <w:kern w:val="1"/>
      <w:sz w:val="18"/>
      <w:szCs w:val="18"/>
      <w:lang w:eastAsia="ar-SA"/>
    </w:rPr>
  </w:style>
  <w:style w:type="paragraph" w:styleId="af3">
    <w:name w:val="Revision"/>
    <w:hidden/>
    <w:uiPriority w:val="99"/>
    <w:semiHidden/>
    <w:rsid w:val="00B1721B"/>
    <w:rPr>
      <w:rFonts w:ascii="Century" w:eastAsia="Arial Unicode MS" w:hAnsi="Century" w:cs="font375"/>
      <w:kern w:val="1"/>
      <w:sz w:val="21"/>
      <w:szCs w:val="22"/>
      <w:lang w:eastAsia="ar-SA"/>
    </w:rPr>
  </w:style>
  <w:style w:type="paragraph" w:styleId="Web">
    <w:name w:val="Normal (Web)"/>
    <w:basedOn w:val="a"/>
    <w:uiPriority w:val="99"/>
    <w:semiHidden/>
    <w:unhideWhenUsed/>
    <w:rsid w:val="00527E9F"/>
    <w:pPr>
      <w:widowControl/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character" w:customStyle="1" w:styleId="12">
    <w:name w:val="ヘッダー (文字)1"/>
    <w:link w:val="aa"/>
    <w:uiPriority w:val="99"/>
    <w:rsid w:val="009171A2"/>
    <w:rPr>
      <w:rFonts w:ascii="Century" w:eastAsia="Arial Unicode MS" w:hAnsi="Century" w:cs="font375"/>
      <w:kern w:val="1"/>
      <w:sz w:val="21"/>
      <w:szCs w:val="22"/>
      <w:lang w:eastAsia="ar-SA"/>
    </w:rPr>
  </w:style>
  <w:style w:type="character" w:styleId="af4">
    <w:name w:val="line number"/>
    <w:uiPriority w:val="99"/>
    <w:semiHidden/>
    <w:unhideWhenUsed/>
    <w:rsid w:val="009171A2"/>
  </w:style>
  <w:style w:type="character" w:styleId="af5">
    <w:name w:val="Hyperlink"/>
    <w:uiPriority w:val="99"/>
    <w:unhideWhenUsed/>
    <w:rsid w:val="007F70FD"/>
    <w:rPr>
      <w:color w:val="0000FF"/>
      <w:u w:val="single"/>
    </w:rPr>
  </w:style>
  <w:style w:type="paragraph" w:styleId="af6">
    <w:name w:val="List Paragraph"/>
    <w:basedOn w:val="a"/>
    <w:uiPriority w:val="34"/>
    <w:qFormat/>
    <w:rsid w:val="00465D1E"/>
    <w:pPr>
      <w:ind w:leftChars="400" w:left="840"/>
    </w:pPr>
  </w:style>
  <w:style w:type="character" w:styleId="af7">
    <w:name w:val="FollowedHyperlink"/>
    <w:basedOn w:val="a0"/>
    <w:uiPriority w:val="99"/>
    <w:semiHidden/>
    <w:unhideWhenUsed/>
    <w:rsid w:val="00027C15"/>
    <w:rPr>
      <w:color w:val="800080" w:themeColor="followedHyperlink"/>
      <w:u w:val="single"/>
    </w:rPr>
  </w:style>
  <w:style w:type="table" w:styleId="af8">
    <w:name w:val="Table Grid"/>
    <w:basedOn w:val="a1"/>
    <w:uiPriority w:val="59"/>
    <w:rsid w:val="00BA3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見出し 1 (文字)"/>
    <w:basedOn w:val="a0"/>
    <w:link w:val="1"/>
    <w:uiPriority w:val="9"/>
    <w:rsid w:val="005334CD"/>
    <w:rPr>
      <w:rFonts w:asciiTheme="majorHAnsi" w:eastAsiaTheme="majorEastAsia" w:hAnsiTheme="majorHAnsi" w:cstheme="majorBidi"/>
      <w:kern w:val="1"/>
      <w:sz w:val="32"/>
      <w:szCs w:val="24"/>
      <w:lang w:eastAsia="ar-SA"/>
    </w:rPr>
  </w:style>
  <w:style w:type="character" w:customStyle="1" w:styleId="20">
    <w:name w:val="見出し 2 (文字)"/>
    <w:basedOn w:val="a0"/>
    <w:link w:val="2"/>
    <w:uiPriority w:val="9"/>
    <w:rsid w:val="008A503B"/>
    <w:rPr>
      <w:rFonts w:asciiTheme="majorHAnsi" w:eastAsiaTheme="majorEastAsia" w:hAnsiTheme="majorHAnsi" w:cstheme="majorBidi"/>
      <w:kern w:val="1"/>
      <w:sz w:val="24"/>
      <w:szCs w:val="22"/>
      <w:lang w:eastAsia="ar-SA"/>
    </w:rPr>
  </w:style>
  <w:style w:type="character" w:styleId="af9">
    <w:name w:val="Placeholder Text"/>
    <w:basedOn w:val="a0"/>
    <w:uiPriority w:val="99"/>
    <w:semiHidden/>
    <w:rsid w:val="00BB420A"/>
    <w:rPr>
      <w:color w:val="808080"/>
    </w:rPr>
  </w:style>
  <w:style w:type="paragraph" w:styleId="afa">
    <w:name w:val="TOC Heading"/>
    <w:basedOn w:val="1"/>
    <w:next w:val="a"/>
    <w:uiPriority w:val="39"/>
    <w:semiHidden/>
    <w:unhideWhenUsed/>
    <w:qFormat/>
    <w:rsid w:val="00825E89"/>
    <w:pPr>
      <w:keepLines/>
      <w:widowControl/>
      <w:suppressAutoHyphens w:val="0"/>
      <w:spacing w:before="480" w:line="276" w:lineRule="auto"/>
      <w:jc w:val="left"/>
      <w:outlineLvl w:val="9"/>
    </w:pPr>
    <w:rPr>
      <w:b/>
      <w:bCs/>
      <w:color w:val="365F91" w:themeColor="accent1" w:themeShade="BF"/>
      <w:kern w:val="0"/>
      <w:sz w:val="28"/>
      <w:szCs w:val="28"/>
      <w:lang w:eastAsia="ja-JP"/>
    </w:rPr>
  </w:style>
  <w:style w:type="paragraph" w:styleId="13">
    <w:name w:val="toc 1"/>
    <w:basedOn w:val="a"/>
    <w:next w:val="a"/>
    <w:autoRedefine/>
    <w:uiPriority w:val="39"/>
    <w:unhideWhenUsed/>
    <w:rsid w:val="00825E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Century" w:eastAsia="Arial Unicode MS" w:hAnsi="Century" w:cs="font375"/>
      <w:kern w:val="1"/>
      <w:sz w:val="21"/>
      <w:szCs w:val="22"/>
      <w:lang w:eastAsia="ar-SA"/>
    </w:rPr>
  </w:style>
  <w:style w:type="paragraph" w:styleId="1">
    <w:name w:val="heading 1"/>
    <w:basedOn w:val="a"/>
    <w:next w:val="a"/>
    <w:link w:val="10"/>
    <w:uiPriority w:val="9"/>
    <w:qFormat/>
    <w:rsid w:val="005334CD"/>
    <w:pPr>
      <w:keepNext/>
      <w:outlineLvl w:val="0"/>
    </w:pPr>
    <w:rPr>
      <w:rFonts w:asciiTheme="majorHAnsi" w:eastAsiaTheme="majorEastAsia" w:hAnsiTheme="majorHAnsi" w:cstheme="majorBidi"/>
      <w:sz w:val="32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A503B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段落フォント1"/>
  </w:style>
  <w:style w:type="character" w:customStyle="1" w:styleId="a3">
    <w:name w:val="ヘッダー (文字)"/>
    <w:basedOn w:val="11"/>
    <w:uiPriority w:val="99"/>
  </w:style>
  <w:style w:type="character" w:customStyle="1" w:styleId="a4">
    <w:name w:val="フッター (文字)"/>
    <w:basedOn w:val="11"/>
    <w:uiPriority w:val="99"/>
  </w:style>
  <w:style w:type="paragraph" w:customStyle="1" w:styleId="a5">
    <w:name w:val="見出し"/>
    <w:basedOn w:val="a"/>
    <w:next w:val="a6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a6">
    <w:name w:val="Body Text"/>
    <w:basedOn w:val="a"/>
    <w:pPr>
      <w:spacing w:after="120"/>
    </w:pPr>
  </w:style>
  <w:style w:type="paragraph" w:styleId="a7">
    <w:name w:val="List"/>
    <w:basedOn w:val="a6"/>
  </w:style>
  <w:style w:type="paragraph" w:styleId="a8">
    <w:name w:val="caption"/>
    <w:basedOn w:val="a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a9">
    <w:name w:val="索引"/>
    <w:basedOn w:val="a"/>
    <w:pPr>
      <w:suppressLineNumbers/>
    </w:pPr>
  </w:style>
  <w:style w:type="paragraph" w:styleId="aa">
    <w:name w:val="header"/>
    <w:basedOn w:val="a"/>
    <w:link w:val="12"/>
    <w:uiPriority w:val="99"/>
    <w:pPr>
      <w:suppressLineNumbers/>
      <w:tabs>
        <w:tab w:val="center" w:pos="4252"/>
        <w:tab w:val="right" w:pos="8504"/>
      </w:tabs>
    </w:pPr>
  </w:style>
  <w:style w:type="paragraph" w:styleId="ab">
    <w:name w:val="footer"/>
    <w:basedOn w:val="a"/>
    <w:uiPriority w:val="99"/>
    <w:pPr>
      <w:suppressLineNumbers/>
      <w:tabs>
        <w:tab w:val="center" w:pos="4252"/>
        <w:tab w:val="right" w:pos="8504"/>
      </w:tabs>
    </w:pPr>
  </w:style>
  <w:style w:type="character" w:styleId="ac">
    <w:name w:val="annotation reference"/>
    <w:uiPriority w:val="99"/>
    <w:semiHidden/>
    <w:unhideWhenUsed/>
    <w:rsid w:val="0078625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86256"/>
    <w:pPr>
      <w:jc w:val="left"/>
    </w:pPr>
    <w:rPr>
      <w:rFonts w:cs="Times New Roman"/>
      <w:lang w:val="x-none"/>
    </w:rPr>
  </w:style>
  <w:style w:type="character" w:customStyle="1" w:styleId="ae">
    <w:name w:val="コメント文字列 (文字)"/>
    <w:link w:val="ad"/>
    <w:uiPriority w:val="99"/>
    <w:rsid w:val="00786256"/>
    <w:rPr>
      <w:rFonts w:ascii="Century" w:eastAsia="Arial Unicode MS" w:hAnsi="Century" w:cs="font375"/>
      <w:kern w:val="1"/>
      <w:sz w:val="21"/>
      <w:szCs w:val="22"/>
      <w:lang w:eastAsia="ar-SA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86256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786256"/>
    <w:rPr>
      <w:rFonts w:ascii="Century" w:eastAsia="Arial Unicode MS" w:hAnsi="Century" w:cs="font375"/>
      <w:b/>
      <w:bCs/>
      <w:kern w:val="1"/>
      <w:sz w:val="21"/>
      <w:szCs w:val="22"/>
      <w:lang w:eastAsia="ar-SA"/>
    </w:rPr>
  </w:style>
  <w:style w:type="paragraph" w:styleId="af1">
    <w:name w:val="Balloon Text"/>
    <w:basedOn w:val="a"/>
    <w:link w:val="af2"/>
    <w:uiPriority w:val="99"/>
    <w:semiHidden/>
    <w:unhideWhenUsed/>
    <w:rsid w:val="00786256"/>
    <w:rPr>
      <w:rFonts w:ascii="Arial" w:eastAsia="ＭＳ ゴシック" w:hAnsi="Arial" w:cs="Times New Roman"/>
      <w:sz w:val="18"/>
      <w:szCs w:val="18"/>
      <w:lang w:val="x-none"/>
    </w:rPr>
  </w:style>
  <w:style w:type="character" w:customStyle="1" w:styleId="af2">
    <w:name w:val="吹き出し (文字)"/>
    <w:link w:val="af1"/>
    <w:uiPriority w:val="99"/>
    <w:semiHidden/>
    <w:rsid w:val="00786256"/>
    <w:rPr>
      <w:rFonts w:ascii="Arial" w:eastAsia="ＭＳ ゴシック" w:hAnsi="Arial" w:cs="Times New Roman"/>
      <w:kern w:val="1"/>
      <w:sz w:val="18"/>
      <w:szCs w:val="18"/>
      <w:lang w:eastAsia="ar-SA"/>
    </w:rPr>
  </w:style>
  <w:style w:type="paragraph" w:styleId="af3">
    <w:name w:val="Revision"/>
    <w:hidden/>
    <w:uiPriority w:val="99"/>
    <w:semiHidden/>
    <w:rsid w:val="00B1721B"/>
    <w:rPr>
      <w:rFonts w:ascii="Century" w:eastAsia="Arial Unicode MS" w:hAnsi="Century" w:cs="font375"/>
      <w:kern w:val="1"/>
      <w:sz w:val="21"/>
      <w:szCs w:val="22"/>
      <w:lang w:eastAsia="ar-SA"/>
    </w:rPr>
  </w:style>
  <w:style w:type="paragraph" w:styleId="Web">
    <w:name w:val="Normal (Web)"/>
    <w:basedOn w:val="a"/>
    <w:uiPriority w:val="99"/>
    <w:semiHidden/>
    <w:unhideWhenUsed/>
    <w:rsid w:val="00527E9F"/>
    <w:pPr>
      <w:widowControl/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character" w:customStyle="1" w:styleId="12">
    <w:name w:val="ヘッダー (文字)1"/>
    <w:link w:val="aa"/>
    <w:uiPriority w:val="99"/>
    <w:rsid w:val="009171A2"/>
    <w:rPr>
      <w:rFonts w:ascii="Century" w:eastAsia="Arial Unicode MS" w:hAnsi="Century" w:cs="font375"/>
      <w:kern w:val="1"/>
      <w:sz w:val="21"/>
      <w:szCs w:val="22"/>
      <w:lang w:eastAsia="ar-SA"/>
    </w:rPr>
  </w:style>
  <w:style w:type="character" w:styleId="af4">
    <w:name w:val="line number"/>
    <w:uiPriority w:val="99"/>
    <w:semiHidden/>
    <w:unhideWhenUsed/>
    <w:rsid w:val="009171A2"/>
  </w:style>
  <w:style w:type="character" w:styleId="af5">
    <w:name w:val="Hyperlink"/>
    <w:uiPriority w:val="99"/>
    <w:unhideWhenUsed/>
    <w:rsid w:val="007F70FD"/>
    <w:rPr>
      <w:color w:val="0000FF"/>
      <w:u w:val="single"/>
    </w:rPr>
  </w:style>
  <w:style w:type="paragraph" w:styleId="af6">
    <w:name w:val="List Paragraph"/>
    <w:basedOn w:val="a"/>
    <w:uiPriority w:val="34"/>
    <w:qFormat/>
    <w:rsid w:val="00465D1E"/>
    <w:pPr>
      <w:ind w:leftChars="400" w:left="840"/>
    </w:pPr>
  </w:style>
  <w:style w:type="character" w:styleId="af7">
    <w:name w:val="FollowedHyperlink"/>
    <w:basedOn w:val="a0"/>
    <w:uiPriority w:val="99"/>
    <w:semiHidden/>
    <w:unhideWhenUsed/>
    <w:rsid w:val="00027C15"/>
    <w:rPr>
      <w:color w:val="800080" w:themeColor="followedHyperlink"/>
      <w:u w:val="single"/>
    </w:rPr>
  </w:style>
  <w:style w:type="table" w:styleId="af8">
    <w:name w:val="Table Grid"/>
    <w:basedOn w:val="a1"/>
    <w:uiPriority w:val="59"/>
    <w:rsid w:val="00BA3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見出し 1 (文字)"/>
    <w:basedOn w:val="a0"/>
    <w:link w:val="1"/>
    <w:uiPriority w:val="9"/>
    <w:rsid w:val="005334CD"/>
    <w:rPr>
      <w:rFonts w:asciiTheme="majorHAnsi" w:eastAsiaTheme="majorEastAsia" w:hAnsiTheme="majorHAnsi" w:cstheme="majorBidi"/>
      <w:kern w:val="1"/>
      <w:sz w:val="32"/>
      <w:szCs w:val="24"/>
      <w:lang w:eastAsia="ar-SA"/>
    </w:rPr>
  </w:style>
  <w:style w:type="character" w:customStyle="1" w:styleId="20">
    <w:name w:val="見出し 2 (文字)"/>
    <w:basedOn w:val="a0"/>
    <w:link w:val="2"/>
    <w:uiPriority w:val="9"/>
    <w:rsid w:val="008A503B"/>
    <w:rPr>
      <w:rFonts w:asciiTheme="majorHAnsi" w:eastAsiaTheme="majorEastAsia" w:hAnsiTheme="majorHAnsi" w:cstheme="majorBidi"/>
      <w:kern w:val="1"/>
      <w:sz w:val="24"/>
      <w:szCs w:val="22"/>
      <w:lang w:eastAsia="ar-SA"/>
    </w:rPr>
  </w:style>
  <w:style w:type="character" w:styleId="af9">
    <w:name w:val="Placeholder Text"/>
    <w:basedOn w:val="a0"/>
    <w:uiPriority w:val="99"/>
    <w:semiHidden/>
    <w:rsid w:val="00BB420A"/>
    <w:rPr>
      <w:color w:val="808080"/>
    </w:rPr>
  </w:style>
  <w:style w:type="paragraph" w:styleId="afa">
    <w:name w:val="TOC Heading"/>
    <w:basedOn w:val="1"/>
    <w:next w:val="a"/>
    <w:uiPriority w:val="39"/>
    <w:semiHidden/>
    <w:unhideWhenUsed/>
    <w:qFormat/>
    <w:rsid w:val="00825E89"/>
    <w:pPr>
      <w:keepLines/>
      <w:widowControl/>
      <w:suppressAutoHyphens w:val="0"/>
      <w:spacing w:before="480" w:line="276" w:lineRule="auto"/>
      <w:jc w:val="left"/>
      <w:outlineLvl w:val="9"/>
    </w:pPr>
    <w:rPr>
      <w:b/>
      <w:bCs/>
      <w:color w:val="365F91" w:themeColor="accent1" w:themeShade="BF"/>
      <w:kern w:val="0"/>
      <w:sz w:val="28"/>
      <w:szCs w:val="28"/>
      <w:lang w:eastAsia="ja-JP"/>
    </w:rPr>
  </w:style>
  <w:style w:type="paragraph" w:styleId="13">
    <w:name w:val="toc 1"/>
    <w:basedOn w:val="a"/>
    <w:next w:val="a"/>
    <w:autoRedefine/>
    <w:uiPriority w:val="39"/>
    <w:unhideWhenUsed/>
    <w:rsid w:val="00825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C66CAB-ED99-4EEA-A9AB-E53459819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to</dc:creator>
  <cp:lastModifiedBy>saito yumi</cp:lastModifiedBy>
  <cp:revision>14</cp:revision>
  <cp:lastPrinted>2019-02-25T05:10:00Z</cp:lastPrinted>
  <dcterms:created xsi:type="dcterms:W3CDTF">2019-03-11T03:00:00Z</dcterms:created>
  <dcterms:modified xsi:type="dcterms:W3CDTF">2019-06-14T04:12:00Z</dcterms:modified>
</cp:coreProperties>
</file>